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D153D" w14:textId="2438CB17" w:rsidR="0049072A" w:rsidRDefault="008E511C" w:rsidP="0049072A">
      <w:pPr>
        <w:pStyle w:val="Title"/>
        <w:framePr w:w="0" w:hSpace="0" w:vSpace="0" w:wrap="auto" w:vAnchor="margin" w:hAnchor="text" w:xAlign="left" w:yAlign="inline"/>
        <w:jc w:val="left"/>
      </w:pPr>
      <w:r>
        <w:t>Supplementary materials for “</w:t>
      </w:r>
      <w:r w:rsidR="0049072A" w:rsidRPr="009D3E30">
        <w:t>Fixed-point iterative linear inverse solver with extended precision</w:t>
      </w:r>
      <w:r>
        <w:t>”</w:t>
      </w:r>
    </w:p>
    <w:p w14:paraId="3FABA750" w14:textId="1648F80A" w:rsidR="00E97402" w:rsidRDefault="008D7594" w:rsidP="008D7594">
      <w:pPr>
        <w:pStyle w:val="ReferenceHead"/>
        <w:jc w:val="both"/>
      </w:pPr>
      <w:r>
        <w:t xml:space="preserve">S1. </w:t>
      </w:r>
      <w:r w:rsidR="008E511C">
        <w:t xml:space="preserve">Upper bound of matrix-vector </w:t>
      </w:r>
      <w:r w:rsidR="007D6AFE">
        <w:t>multiplication error</w:t>
      </w:r>
    </w:p>
    <w:p w14:paraId="32DCFB28" w14:textId="5BFF00FE" w:rsidR="00480B43" w:rsidRPr="00480B43" w:rsidRDefault="00480B43" w:rsidP="00480B43">
      <w:pPr>
        <w:pStyle w:val="Text"/>
      </w:pPr>
      <w:r w:rsidRPr="00480B43">
        <w:t xml:space="preserve">We derive the upper bound of the normalized error, </w:t>
      </w:r>
      <m:oMath>
        <m:r>
          <w:rPr>
            <w:rFonts w:ascii="Cambria Math" w:hAnsi="Cambria Math"/>
          </w:rPr>
          <m:t>η</m:t>
        </m:r>
      </m:oMath>
      <w:r w:rsidRPr="00480B43">
        <w:t xml:space="preserve"> for fixed-point matrix-vector multiplication. Based on Eq. </w:t>
      </w:r>
      <w:r w:rsidR="002C67E2">
        <w:t>(5)</w:t>
      </w:r>
      <w:r w:rsidRPr="00480B43">
        <w:t xml:space="preserve">, for an </w:t>
      </w:r>
      <m:oMath>
        <m:r>
          <w:rPr>
            <w:rFonts w:ascii="Cambria Math" w:hAnsi="Cambria Math"/>
          </w:rPr>
          <m:t>N</m:t>
        </m:r>
      </m:oMath>
      <w:r w:rsidRPr="00480B43">
        <w:t xml:space="preserve">-dimensional vector,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480B43">
        <w:t>, the infinity norm falls in the range:</w:t>
      </w:r>
    </w:p>
    <w:tbl>
      <w:tblPr>
        <w:tblStyle w:val="TableGrid"/>
        <w:tblW w:w="8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5321"/>
        <w:gridCol w:w="1954"/>
      </w:tblGrid>
      <w:tr w:rsidR="00480B43" w:rsidRPr="00480B43" w14:paraId="591CCAB4" w14:textId="77777777" w:rsidTr="00E9466B">
        <w:trPr>
          <w:trHeight w:val="215"/>
        </w:trPr>
        <w:tc>
          <w:tcPr>
            <w:tcW w:w="1460" w:type="dxa"/>
          </w:tcPr>
          <w:p w14:paraId="629C0E1D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5321" w:type="dxa"/>
          </w:tcPr>
          <w:p w14:paraId="17D64D8C" w14:textId="5CCA58FA" w:rsidR="00480B43" w:rsidRPr="00480B43" w:rsidRDefault="008D7594" w:rsidP="00480B43">
            <w:pPr>
              <w:pStyle w:val="Text"/>
              <w:rPr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</m:t>
                    </m:r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</m:t>
                    </m:r>
                  </m:sup>
                </m:s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954" w:type="dxa"/>
          </w:tcPr>
          <w:p w14:paraId="1369B3A0" w14:textId="7A580E04" w:rsidR="00480B43" w:rsidRPr="00480B43" w:rsidRDefault="00480B43" w:rsidP="00480B43">
            <w:pPr>
              <w:pStyle w:val="Text"/>
              <w:jc w:val="right"/>
            </w:pPr>
            <w:bookmarkStart w:id="0" w:name="_Ref68110152"/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1</w:t>
              </w:r>
            </w:fldSimple>
            <w:r w:rsidRPr="00480B43">
              <w:t>)</w:t>
            </w:r>
            <w:bookmarkEnd w:id="0"/>
          </w:p>
        </w:tc>
      </w:tr>
    </w:tbl>
    <w:p w14:paraId="40994377" w14:textId="397189B8" w:rsidR="00480B43" w:rsidRPr="00480B43" w:rsidRDefault="00480B43" w:rsidP="00480B43">
      <w:pPr>
        <w:pStyle w:val="Text"/>
      </w:pPr>
      <w:r w:rsidRPr="00480B43">
        <w:t xml:space="preserve">The infinity norm of fixed-point rounding err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 w:rsidRPr="00480B43">
        <w:t>, is determined by the bit width:</w:t>
      </w:r>
    </w:p>
    <w:tbl>
      <w:tblPr>
        <w:tblStyle w:val="TableGrid"/>
        <w:tblW w:w="8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5590"/>
        <w:gridCol w:w="1780"/>
      </w:tblGrid>
      <w:tr w:rsidR="00480B43" w:rsidRPr="00480B43" w14:paraId="3A1358FA" w14:textId="77777777" w:rsidTr="00E9466B">
        <w:trPr>
          <w:trHeight w:val="256"/>
        </w:trPr>
        <w:tc>
          <w:tcPr>
            <w:tcW w:w="1325" w:type="dxa"/>
          </w:tcPr>
          <w:p w14:paraId="52BE1188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5590" w:type="dxa"/>
          </w:tcPr>
          <w:p w14:paraId="60B37E6C" w14:textId="6E0EF1F3" w:rsidR="00480B43" w:rsidRPr="00480B43" w:rsidRDefault="00480B43" w:rsidP="00480B43">
            <w:pPr>
              <w:pStyle w:val="Text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Cs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-1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780" w:type="dxa"/>
          </w:tcPr>
          <w:p w14:paraId="6105E447" w14:textId="697AB91F" w:rsidR="00480B43" w:rsidRPr="00480B43" w:rsidRDefault="00480B43" w:rsidP="00480B43">
            <w:pPr>
              <w:pStyle w:val="Text"/>
              <w:jc w:val="right"/>
            </w:pPr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2</w:t>
              </w:r>
            </w:fldSimple>
            <w:r w:rsidRPr="00480B43">
              <w:t>)</w:t>
            </w:r>
          </w:p>
        </w:tc>
      </w:tr>
    </w:tbl>
    <w:p w14:paraId="134938DA" w14:textId="4F752C4D" w:rsidR="00480B43" w:rsidRPr="00480B43" w:rsidRDefault="00480B43" w:rsidP="00480B43">
      <w:pPr>
        <w:pStyle w:val="Text"/>
      </w:pPr>
      <w:r w:rsidRPr="00480B43">
        <w:t xml:space="preserve">The equivalence of norms establishes the inequality between infinity norm and </w:t>
      </w:r>
      <w:r w:rsidR="00E656EA" w:rsidRPr="00DD0BFD">
        <w:rPr>
          <w:i/>
          <w:iCs/>
        </w:rPr>
        <w:t>ℓ</w:t>
      </w:r>
      <w:r w:rsidR="00E656EA" w:rsidRPr="00DD0BFD">
        <w:rPr>
          <w:vertAlign w:val="superscript"/>
        </w:rPr>
        <w:t>2</w:t>
      </w:r>
      <w:r w:rsidR="00E656EA">
        <w:t xml:space="preserve"> </w:t>
      </w:r>
      <w:r w:rsidRPr="00480B43">
        <w:t xml:space="preserve">norm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 w:rsidRPr="00480B43">
        <w:t xml:space="preserve">. This gives the normalized </w:t>
      </w:r>
      <w:r w:rsidR="00E656EA" w:rsidRPr="00DD0BFD">
        <w:rPr>
          <w:i/>
          <w:iCs/>
        </w:rPr>
        <w:t>ℓ</w:t>
      </w:r>
      <w:r w:rsidR="00E656EA" w:rsidRPr="00DD0BFD">
        <w:rPr>
          <w:vertAlign w:val="superscript"/>
        </w:rPr>
        <w:t>2</w:t>
      </w:r>
      <w:r w:rsidR="00E656EA">
        <w:t xml:space="preserve"> </w:t>
      </w:r>
      <w:r w:rsidRPr="00480B43">
        <w:t xml:space="preserve">err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80B43">
        <w:t xml:space="preserve">, of a fixed-point vector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Cs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</m:acc>
      </m:oMath>
      <w:r w:rsidRPr="00480B43">
        <w:t>,</w:t>
      </w:r>
    </w:p>
    <w:tbl>
      <w:tblPr>
        <w:tblStyle w:val="TableGrid"/>
        <w:tblW w:w="8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4790"/>
        <w:gridCol w:w="2229"/>
      </w:tblGrid>
      <w:tr w:rsidR="00480B43" w:rsidRPr="00480B43" w14:paraId="2678DC8E" w14:textId="77777777" w:rsidTr="00E9466B">
        <w:trPr>
          <w:trHeight w:val="243"/>
        </w:trPr>
        <w:tc>
          <w:tcPr>
            <w:tcW w:w="1664" w:type="dxa"/>
          </w:tcPr>
          <w:p w14:paraId="7B16C85A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4790" w:type="dxa"/>
          </w:tcPr>
          <w:p w14:paraId="341117A3" w14:textId="78300550" w:rsidR="00480B43" w:rsidRPr="00480B43" w:rsidRDefault="00480B43" w:rsidP="00480B43">
            <w:pPr>
              <w:pStyle w:val="Text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-L</m:t>
                    </m:r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rad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2229" w:type="dxa"/>
          </w:tcPr>
          <w:p w14:paraId="0EC49445" w14:textId="4C5F5ABA" w:rsidR="00480B43" w:rsidRPr="00480B43" w:rsidRDefault="00480B43" w:rsidP="00480B43">
            <w:pPr>
              <w:pStyle w:val="Text"/>
              <w:jc w:val="right"/>
            </w:pPr>
            <w:bookmarkStart w:id="1" w:name="_Ref68180897"/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3</w:t>
              </w:r>
            </w:fldSimple>
            <w:r w:rsidRPr="00480B43">
              <w:t>)</w:t>
            </w:r>
            <w:bookmarkEnd w:id="1"/>
          </w:p>
        </w:tc>
      </w:tr>
    </w:tbl>
    <w:p w14:paraId="05B203FD" w14:textId="41C223FA" w:rsidR="00480B43" w:rsidRPr="00480B43" w:rsidRDefault="00480B43" w:rsidP="00480B43">
      <w:pPr>
        <w:pStyle w:val="Text"/>
      </w:pPr>
      <w:r w:rsidRPr="00480B43">
        <w:t xml:space="preserve">For an </w:t>
      </w:r>
      <m:oMath>
        <m:r>
          <w:rPr>
            <w:rFonts w:ascii="Cambria Math" w:hAnsi="Cambria Math"/>
          </w:rPr>
          <m:t>N×N</m:t>
        </m:r>
      </m:oMath>
      <w:r w:rsidRPr="00480B43">
        <w:t xml:space="preserve"> matrix </w:t>
      </w:r>
      <m:oMath>
        <m:r>
          <m:rPr>
            <m:sty m:val="b"/>
          </m:rPr>
          <w:rPr>
            <w:rFonts w:ascii="Cambria Math" w:hAnsi="Cambria Math"/>
          </w:rPr>
          <m:t>M</m:t>
        </m:r>
      </m:oMath>
      <w:r w:rsidRPr="00480B43">
        <w:t xml:space="preserve">, its operator norm is used in error analysis. Using the same fixed-point conversions (Eq. </w:t>
      </w:r>
      <w:r w:rsidR="005F5CAA">
        <w:t>(4) – (6) in the main text</w:t>
      </w:r>
      <w:r w:rsidRPr="00480B43">
        <w:t xml:space="preserve">), the infinity norm of a fixed-point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 w:rsidRPr="00480B43">
        <w:t xml:space="preserve"> falls in the range:</w:t>
      </w:r>
    </w:p>
    <w:tbl>
      <w:tblPr>
        <w:tblStyle w:val="TableGrid"/>
        <w:tblW w:w="8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5600"/>
        <w:gridCol w:w="1772"/>
      </w:tblGrid>
      <w:tr w:rsidR="00480B43" w:rsidRPr="00480B43" w14:paraId="430E1F31" w14:textId="77777777" w:rsidTr="00E9466B">
        <w:trPr>
          <w:trHeight w:val="252"/>
        </w:trPr>
        <w:tc>
          <w:tcPr>
            <w:tcW w:w="1325" w:type="dxa"/>
          </w:tcPr>
          <w:p w14:paraId="194FB091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5600" w:type="dxa"/>
          </w:tcPr>
          <w:p w14:paraId="2135723C" w14:textId="10078007" w:rsidR="00480B43" w:rsidRPr="00480B43" w:rsidRDefault="008D7594" w:rsidP="00480B43">
            <w:pPr>
              <w:pStyle w:val="Text"/>
              <w:rPr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</m:t>
                    </m:r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N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</m:t>
                    </m:r>
                  </m:sup>
                </m:sSup>
                <m:r>
                  <w:rPr>
                    <w:rFonts w:ascii="Cambria Math" w:hAnsi="Cambria Math"/>
                  </w:rPr>
                  <m:t>N.</m:t>
                </m:r>
              </m:oMath>
            </m:oMathPara>
          </w:p>
        </w:tc>
        <w:tc>
          <w:tcPr>
            <w:tcW w:w="1772" w:type="dxa"/>
          </w:tcPr>
          <w:p w14:paraId="1A6C2D2F" w14:textId="5446DEA5" w:rsidR="00480B43" w:rsidRPr="00480B43" w:rsidRDefault="00480B43" w:rsidP="00480B43">
            <w:pPr>
              <w:pStyle w:val="Text"/>
              <w:jc w:val="right"/>
            </w:pPr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4</w:t>
              </w:r>
            </w:fldSimple>
            <w:r w:rsidRPr="00480B43">
              <w:t>)</w:t>
            </w:r>
          </w:p>
        </w:tc>
      </w:tr>
    </w:tbl>
    <w:p w14:paraId="0FCF80B5" w14:textId="00B5799D" w:rsidR="00480B43" w:rsidRPr="00480B43" w:rsidRDefault="00480B43" w:rsidP="00480B43">
      <w:pPr>
        <w:pStyle w:val="Text"/>
      </w:pPr>
      <w:r w:rsidRPr="00480B43">
        <w:t xml:space="preserve">The infinity norm of the rounding err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</m:acc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 w:rsidRPr="00480B43">
        <w:t>, is determined by both bit width and size, and falls in the range:</w:t>
      </w:r>
    </w:p>
    <w:tbl>
      <w:tblPr>
        <w:tblStyle w:val="TableGrid"/>
        <w:tblW w:w="8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5776"/>
        <w:gridCol w:w="1662"/>
      </w:tblGrid>
      <w:tr w:rsidR="00480B43" w:rsidRPr="00480B43" w14:paraId="7247F712" w14:textId="77777777" w:rsidTr="00E9466B">
        <w:trPr>
          <w:trHeight w:val="198"/>
        </w:trPr>
        <w:tc>
          <w:tcPr>
            <w:tcW w:w="1240" w:type="dxa"/>
          </w:tcPr>
          <w:p w14:paraId="2689546E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5776" w:type="dxa"/>
          </w:tcPr>
          <w:p w14:paraId="7D78CE08" w14:textId="3EF497AD" w:rsidR="00480B43" w:rsidRPr="00480B43" w:rsidRDefault="00480B43" w:rsidP="00480B43">
            <w:pPr>
              <w:pStyle w:val="Text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Cs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o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-1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N.</m:t>
                </m:r>
              </m:oMath>
            </m:oMathPara>
          </w:p>
        </w:tc>
        <w:tc>
          <w:tcPr>
            <w:tcW w:w="1662" w:type="dxa"/>
          </w:tcPr>
          <w:p w14:paraId="1E851373" w14:textId="47FF209E" w:rsidR="00480B43" w:rsidRPr="00480B43" w:rsidRDefault="00480B43" w:rsidP="00480B43">
            <w:pPr>
              <w:pStyle w:val="Text"/>
              <w:jc w:val="right"/>
            </w:pPr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5</w:t>
              </w:r>
            </w:fldSimple>
            <w:r w:rsidRPr="00480B43">
              <w:t>)</w:t>
            </w:r>
          </w:p>
        </w:tc>
      </w:tr>
    </w:tbl>
    <w:p w14:paraId="4DDE54A4" w14:textId="4B4E6077" w:rsidR="00480B43" w:rsidRPr="00480B43" w:rsidRDefault="00480B43" w:rsidP="00376947">
      <w:pPr>
        <w:pStyle w:val="Text"/>
      </w:pPr>
      <w:r w:rsidRPr="00480B43">
        <w:t>The equivalence of norms for matrix yields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</m:d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 w:rsidRPr="00480B43">
        <w:t xml:space="preserve"> </w:t>
      </w:r>
      <w:r w:rsidRPr="00480B43">
        <w:fldChar w:fldCharType="begin" w:fldLock="1"/>
      </w:r>
      <w:r w:rsidR="005522AE">
        <w:instrText>ADDIN CSL_CITATION {"citationItems":[{"id":"ITEM-1","itemData":{"ISBN":"1421408597","author":[{"dropping-particle":"","family":"Golub","given":"Gene H","non-dropping-particle":"","parse-names":false,"suffix":""},{"dropping-particle":"","family":"Loan","given":"Charles F","non-dropping-particle":"Van","parse-names":false,"suffix":""}],"id":"ITEM-1","issued":{"date-parts":[["2013"]]},"publisher":"JHU press","title":"Matrix computations","type":"book","volume":"3"},"uris":["http://www.mendeley.com/documents/?uuid=a2394e9f-8992-4a47-b8c9-b6e555585adf"]}],"mendeley":{"formattedCitation":"[1]","plainTextFormattedCitation":"[1]","previouslyFormattedCitation":"[26]"},"properties":{"noteIndex":0},"schema":"https://github.com/citation-style-language/schema/raw/master/csl-citation.json"}</w:instrText>
      </w:r>
      <w:r w:rsidRPr="00480B43">
        <w:fldChar w:fldCharType="separate"/>
      </w:r>
      <w:r w:rsidR="005522AE" w:rsidRPr="005522AE">
        <w:rPr>
          <w:noProof/>
        </w:rPr>
        <w:t>[1]</w:t>
      </w:r>
      <w:r w:rsidRPr="00480B43">
        <w:fldChar w:fldCharType="end"/>
      </w:r>
      <w:r w:rsidRPr="00480B43">
        <w:t>, providing the boundaries of the normalized</w:t>
      </w:r>
      <w:r w:rsidR="00E656EA">
        <w:t xml:space="preserve"> </w:t>
      </w:r>
      <w:r w:rsidR="00E656EA" w:rsidRPr="00DD0BFD">
        <w:rPr>
          <w:i/>
          <w:iCs/>
        </w:rPr>
        <w:t>ℓ</w:t>
      </w:r>
      <w:r w:rsidR="00E656EA" w:rsidRPr="00DD0BFD">
        <w:rPr>
          <w:vertAlign w:val="superscript"/>
        </w:rPr>
        <w:t>2</w:t>
      </w:r>
      <w:r w:rsidRPr="00480B43">
        <w:t xml:space="preserve"> err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</m:acc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80B43">
        <w:t xml:space="preserve">, of a fixed-point matrix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Cs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M</m:t>
            </m:r>
          </m:e>
        </m:acc>
      </m:oMath>
      <w:r w:rsidRPr="00480B43">
        <w:t>:</w:t>
      </w:r>
    </w:p>
    <w:tbl>
      <w:tblPr>
        <w:tblStyle w:val="TableGrid"/>
        <w:tblW w:w="8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4696"/>
        <w:gridCol w:w="2287"/>
      </w:tblGrid>
      <w:tr w:rsidR="00480B43" w:rsidRPr="00480B43" w14:paraId="6B598446" w14:textId="77777777" w:rsidTr="00E9466B">
        <w:trPr>
          <w:trHeight w:val="208"/>
        </w:trPr>
        <w:tc>
          <w:tcPr>
            <w:tcW w:w="1700" w:type="dxa"/>
          </w:tcPr>
          <w:p w14:paraId="6561EF04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4696" w:type="dxa"/>
          </w:tcPr>
          <w:p w14:paraId="791B6BAE" w14:textId="5983BC76" w:rsidR="00480B43" w:rsidRPr="00480B43" w:rsidRDefault="00480B43" w:rsidP="00480B43">
            <w:pPr>
              <w:pStyle w:val="Text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-L</m:t>
                    </m:r>
                  </m:sup>
                </m:sSup>
                <m:r>
                  <w:rPr>
                    <w:rFonts w:ascii="Cambria Math" w:hAnsi="Cambria Math"/>
                  </w:rPr>
                  <m:t>N.</m:t>
                </m:r>
              </m:oMath>
            </m:oMathPara>
          </w:p>
        </w:tc>
        <w:tc>
          <w:tcPr>
            <w:tcW w:w="2287" w:type="dxa"/>
          </w:tcPr>
          <w:p w14:paraId="2BFEDC63" w14:textId="6D3E3C0C" w:rsidR="00480B43" w:rsidRPr="00480B43" w:rsidRDefault="00480B43" w:rsidP="000358D4">
            <w:pPr>
              <w:pStyle w:val="Text"/>
              <w:jc w:val="right"/>
            </w:pPr>
            <w:bookmarkStart w:id="2" w:name="_Ref68180913"/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6</w:t>
              </w:r>
            </w:fldSimple>
            <w:r w:rsidRPr="00480B43">
              <w:t>)</w:t>
            </w:r>
            <w:bookmarkEnd w:id="2"/>
          </w:p>
        </w:tc>
      </w:tr>
    </w:tbl>
    <w:p w14:paraId="6434681D" w14:textId="15D02C72" w:rsidR="00480B43" w:rsidRPr="00480B43" w:rsidRDefault="00480B43" w:rsidP="00480B43">
      <w:pPr>
        <w:pStyle w:val="Text"/>
        <w:rPr>
          <w:iCs/>
        </w:rPr>
      </w:pPr>
      <w:r w:rsidRPr="00480B43">
        <w:t xml:space="preserve">We introduce the rounding errors of the fixed-point matrix </w:t>
      </w:r>
      <m:oMath>
        <m:r>
          <m:rPr>
            <m:sty m:val="b"/>
          </m:rPr>
          <w:rPr>
            <w:rFonts w:ascii="Cambria Math" w:hAnsi="Cambria Math"/>
          </w:rPr>
          <m:t>E</m:t>
        </m:r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-</m:t>
        </m:r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M</m:t>
            </m:r>
          </m:e>
        </m:acc>
      </m:oMath>
      <w:r w:rsidRPr="00480B43">
        <w:t xml:space="preserve"> and the vector </w:t>
      </w:r>
      <m:oMath>
        <m:r>
          <m:rPr>
            <m:sty m:val="b"/>
          </m:rPr>
          <w:rPr>
            <w:rFonts w:ascii="Cambria Math" w:hAnsi="Cambria Math"/>
          </w:rPr>
          <m:t>e</m:t>
        </m:r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-</m:t>
        </m:r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</m:acc>
      </m:oMath>
      <w:r w:rsidRPr="00480B43">
        <w:t xml:space="preserve">. Using Eq. </w:t>
      </w:r>
      <w:r w:rsidRPr="00480B43">
        <w:fldChar w:fldCharType="begin"/>
      </w:r>
      <w:r w:rsidRPr="00480B43">
        <w:instrText xml:space="preserve"> REF _Ref68180897 \h </w:instrText>
      </w:r>
      <w:r w:rsidRPr="00480B43">
        <w:fldChar w:fldCharType="separate"/>
      </w:r>
      <w:r w:rsidR="000B4744" w:rsidRPr="00480B43">
        <w:t>(</w:t>
      </w:r>
      <w:r w:rsidR="000B4744">
        <w:t>S</w:t>
      </w:r>
      <w:r w:rsidR="000B4744">
        <w:rPr>
          <w:noProof/>
        </w:rPr>
        <w:t>3</w:t>
      </w:r>
      <w:r w:rsidR="000B4744" w:rsidRPr="00480B43">
        <w:t>)</w:t>
      </w:r>
      <w:r w:rsidRPr="00480B43">
        <w:fldChar w:fldCharType="end"/>
      </w:r>
      <w:r w:rsidRPr="00480B43">
        <w:t xml:space="preserve"> and Eq. </w:t>
      </w:r>
      <w:r w:rsidRPr="00480B43">
        <w:fldChar w:fldCharType="begin"/>
      </w:r>
      <w:r w:rsidRPr="00480B43">
        <w:instrText xml:space="preserve"> REF _Ref68180913 \h </w:instrText>
      </w:r>
      <w:r w:rsidRPr="00480B43">
        <w:fldChar w:fldCharType="separate"/>
      </w:r>
      <w:r w:rsidR="000B4744" w:rsidRPr="00480B43">
        <w:t>(</w:t>
      </w:r>
      <w:r w:rsidR="000B4744">
        <w:t>S</w:t>
      </w:r>
      <w:r w:rsidR="000B4744">
        <w:rPr>
          <w:noProof/>
        </w:rPr>
        <w:t>6</w:t>
      </w:r>
      <w:r w:rsidR="000B4744" w:rsidRPr="00480B43">
        <w:t>)</w:t>
      </w:r>
      <w:r w:rsidRPr="00480B43">
        <w:fldChar w:fldCharType="end"/>
      </w:r>
      <w:r w:rsidRPr="00480B43">
        <w:t xml:space="preserve">, the </w:t>
      </w:r>
      <w:r w:rsidR="00017DF8" w:rsidRPr="00DD0BFD">
        <w:rPr>
          <w:i/>
          <w:iCs/>
        </w:rPr>
        <w:t>ℓ</w:t>
      </w:r>
      <w:r w:rsidR="00017DF8" w:rsidRPr="00DD0BFD">
        <w:rPr>
          <w:vertAlign w:val="superscript"/>
        </w:rPr>
        <w:t>2</w:t>
      </w:r>
      <w:r w:rsidR="00017DF8">
        <w:t xml:space="preserve"> </w:t>
      </w:r>
      <w:r w:rsidRPr="00480B43">
        <w:t xml:space="preserve">norm of the error </w:t>
      </w:r>
      <m:oMath>
        <m:r>
          <w:rPr>
            <w:rFonts w:ascii="Cambria Math" w:hAnsi="Cambria Math"/>
          </w:rPr>
          <m:t>δ</m:t>
        </m:r>
        <m:r>
          <m:rPr>
            <m:sty m:val="b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</m:t>
        </m:r>
        <m:acc>
          <m:accPr>
            <m:chr m:val="̃"/>
            <m:ctrlPr>
              <w:rPr>
                <w:rFonts w:ascii="Cambria Math" w:hAnsi="Cambria Math"/>
                <w:b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M</m:t>
            </m:r>
          </m:e>
        </m:acc>
        <m:acc>
          <m:accPr>
            <m:chr m:val="̃"/>
            <m:ctrlPr>
              <w:rPr>
                <w:rFonts w:ascii="Cambria Math" w:hAnsi="Cambria Math"/>
                <w:b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-</m:t>
        </m:r>
        <m:r>
          <m:rPr>
            <m:sty m:val="b"/>
          </m:rPr>
          <w:rPr>
            <w:rFonts w:ascii="Cambria Math" w:hAnsi="Cambria Math"/>
          </w:rPr>
          <m:t>Mx</m:t>
        </m:r>
      </m:oMath>
      <w:r w:rsidRPr="00480B43">
        <w:rPr>
          <w:iCs/>
        </w:rPr>
        <w:t xml:space="preserve"> is bounded by,</w:t>
      </w:r>
    </w:p>
    <w:tbl>
      <w:tblPr>
        <w:tblStyle w:val="TableGrid"/>
        <w:tblW w:w="8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7"/>
        <w:gridCol w:w="743"/>
      </w:tblGrid>
      <w:tr w:rsidR="00081CE0" w:rsidRPr="00480B43" w14:paraId="74526A2A" w14:textId="77777777" w:rsidTr="005522AE">
        <w:trPr>
          <w:trHeight w:val="73"/>
        </w:trPr>
        <w:tc>
          <w:tcPr>
            <w:tcW w:w="7927" w:type="dxa"/>
            <w:vAlign w:val="center"/>
          </w:tcPr>
          <w:p w14:paraId="77D5D6F4" w14:textId="5CCA3B3A" w:rsidR="000358D4" w:rsidRPr="00480B43" w:rsidRDefault="008D7594" w:rsidP="00480B43">
            <w:pPr>
              <w:pStyle w:val="Tex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δy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brk/>
                    <m:aln/>
                  </m:rP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brk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Cs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brk/>
                  </m:rPr>
                  <w:rPr>
                    <w:rFonts w:ascii="Cambria Math" w:hAnsi="Cambria Math"/>
                  </w:rPr>
                  <m:t xml:space="preserve">≤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ζ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e>
                    </m:d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ζ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</m:e>
                    </m:d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brk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743" w:type="dxa"/>
            <w:tcMar>
              <w:left w:w="0" w:type="dxa"/>
              <w:right w:w="0" w:type="dxa"/>
            </w:tcMar>
            <w:vAlign w:val="center"/>
          </w:tcPr>
          <w:p w14:paraId="61A43A03" w14:textId="7CED0B17" w:rsidR="000358D4" w:rsidRPr="00480B43" w:rsidRDefault="000358D4" w:rsidP="00BA1EF3">
            <w:pPr>
              <w:pStyle w:val="Text"/>
              <w:jc w:val="right"/>
            </w:pPr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7</w:t>
              </w:r>
            </w:fldSimple>
            <w:r w:rsidRPr="00480B43">
              <w:t>)</w:t>
            </w:r>
          </w:p>
        </w:tc>
      </w:tr>
    </w:tbl>
    <w:p w14:paraId="18BFCEBD" w14:textId="77777777" w:rsidR="00480B43" w:rsidRPr="00480B43" w:rsidRDefault="00480B43" w:rsidP="00480B43">
      <w:pPr>
        <w:pStyle w:val="Text"/>
      </w:pPr>
      <w:r w:rsidRPr="00480B43">
        <w:t xml:space="preserve">Let us define the </w:t>
      </w:r>
      <w:r w:rsidRPr="00480B43">
        <w:rPr>
          <w:iCs/>
        </w:rPr>
        <w:t>normalized error of the matrix-vector product</w:t>
      </w:r>
      <w:r w:rsidRPr="00480B43">
        <w:t xml:space="preserve"> as,</w:t>
      </w:r>
    </w:p>
    <w:tbl>
      <w:tblPr>
        <w:tblStyle w:val="TableGrid"/>
        <w:tblW w:w="8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4543"/>
        <w:gridCol w:w="2623"/>
      </w:tblGrid>
      <w:tr w:rsidR="00480B43" w:rsidRPr="00480B43" w14:paraId="6B03D34E" w14:textId="77777777" w:rsidTr="00E9466B">
        <w:trPr>
          <w:trHeight w:val="114"/>
        </w:trPr>
        <w:tc>
          <w:tcPr>
            <w:tcW w:w="1598" w:type="dxa"/>
          </w:tcPr>
          <w:p w14:paraId="116AD758" w14:textId="77777777" w:rsidR="00480B43" w:rsidRPr="00480B43" w:rsidRDefault="00480B43" w:rsidP="00480B43">
            <w:pPr>
              <w:pStyle w:val="Text"/>
            </w:pPr>
          </w:p>
        </w:tc>
        <w:tc>
          <w:tcPr>
            <w:tcW w:w="4543" w:type="dxa"/>
          </w:tcPr>
          <w:p w14:paraId="4AD404AA" w14:textId="536713AD" w:rsidR="00480B43" w:rsidRPr="00480B43" w:rsidRDefault="00480B43" w:rsidP="004E79D7">
            <w:pPr>
              <w:pStyle w:val="Text"/>
              <w:spacing w:line="276" w:lineRule="auto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η≔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δy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2623" w:type="dxa"/>
          </w:tcPr>
          <w:p w14:paraId="42C3C25A" w14:textId="049674EB" w:rsidR="00480B43" w:rsidRPr="00480B43" w:rsidRDefault="00480B43" w:rsidP="004E79D7">
            <w:pPr>
              <w:pStyle w:val="Text"/>
              <w:jc w:val="right"/>
            </w:pPr>
            <w:r w:rsidRPr="00480B43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8</w:t>
              </w:r>
            </w:fldSimple>
            <w:r w:rsidRPr="00480B43">
              <w:t>)</w:t>
            </w:r>
          </w:p>
        </w:tc>
      </w:tr>
    </w:tbl>
    <w:p w14:paraId="0CCE44A9" w14:textId="0D8308A7" w:rsidR="00480B43" w:rsidRPr="00480B43" w:rsidRDefault="00480B43" w:rsidP="00480B43">
      <w:pPr>
        <w:pStyle w:val="Text"/>
      </w:pPr>
      <w:r w:rsidRPr="00480B43">
        <w:t xml:space="preserve">the upper bound of </w:t>
      </w:r>
      <m:oMath>
        <m:r>
          <w:rPr>
            <w:rFonts w:ascii="Cambria Math" w:hAnsi="Cambria Math"/>
          </w:rPr>
          <m:t>η</m:t>
        </m:r>
      </m:oMath>
      <w:r w:rsidRPr="00480B43">
        <w:t xml:space="preserve">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3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480B43">
        <w:t>.</w:t>
      </w:r>
    </w:p>
    <w:p w14:paraId="2C722AB4" w14:textId="4C5207F1" w:rsidR="00480B43" w:rsidRDefault="008D7594" w:rsidP="008D7594">
      <w:pPr>
        <w:pStyle w:val="ReferenceHead"/>
      </w:pPr>
      <w:r>
        <w:t xml:space="preserve">S2. </w:t>
      </w:r>
      <w:r w:rsidR="007D6AFE">
        <w:t>Proof of Theorem 1</w:t>
      </w:r>
    </w:p>
    <w:p w14:paraId="309C3982" w14:textId="0CC39932" w:rsidR="00D864AA" w:rsidRPr="00D864AA" w:rsidRDefault="006B0A94" w:rsidP="00D864AA">
      <w:pPr>
        <w:pStyle w:val="Text"/>
        <w:rPr>
          <w:bCs/>
        </w:rPr>
      </w:pPr>
      <w:r>
        <w:t xml:space="preserve">We prove Theorem 1 by examining the </w:t>
      </w:r>
      <w:r w:rsidRPr="00DD0BFD">
        <w:rPr>
          <w:i/>
          <w:iCs/>
        </w:rPr>
        <w:t>ℓ</w:t>
      </w:r>
      <w:r w:rsidRPr="00DD0BFD">
        <w:rPr>
          <w:vertAlign w:val="superscript"/>
        </w:rPr>
        <w:t>2</w:t>
      </w:r>
      <w:r w:rsidRPr="00D864AA">
        <w:t xml:space="preserve"> error </w:t>
      </w:r>
      <w:r>
        <w:t xml:space="preserve">of the intermediate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. </w:t>
      </w:r>
      <w:r w:rsidR="00A972E3">
        <w:t>Without loss of generality, t</w:t>
      </w:r>
      <w:r w:rsidR="00D864AA" w:rsidRPr="00D864AA">
        <w:t>he normalized</w:t>
      </w:r>
      <w:r w:rsidR="00B31CF5">
        <w:t xml:space="preserve"> </w:t>
      </w:r>
      <w:r w:rsidR="00B31CF5" w:rsidRPr="00DD0BFD">
        <w:rPr>
          <w:i/>
          <w:iCs/>
        </w:rPr>
        <w:t>ℓ</w:t>
      </w:r>
      <w:r w:rsidR="00B31CF5" w:rsidRPr="00DD0BFD">
        <w:rPr>
          <w:vertAlign w:val="superscript"/>
        </w:rPr>
        <w:t>2</w:t>
      </w:r>
      <w:r w:rsidR="00D864AA" w:rsidRPr="00D864AA">
        <w:t xml:space="preserve"> error </w:t>
      </w:r>
      <m:oMath>
        <m:r>
          <w:rPr>
            <w:rFonts w:ascii="Cambria Math" w:hAnsi="Cambria Math"/>
          </w:rPr>
          <m:t>η</m:t>
        </m:r>
      </m:oMath>
      <w:r w:rsidR="00D864AA" w:rsidRPr="00D864AA">
        <w:t xml:space="preserve"> of two matrix-vector multiplications can be combined into one multiplication error </w:t>
      </w:r>
      <m:oMath>
        <m:r>
          <m:rPr>
            <m:sty m:val="b"/>
          </m:rPr>
          <w:rPr>
            <w:rFonts w:ascii="Cambria Math" w:hAnsi="Cambria Math"/>
          </w:rPr>
          <m:t>δy</m:t>
        </m:r>
      </m:oMath>
      <w:r w:rsidR="00D864AA" w:rsidRPr="00D864AA">
        <w:t xml:space="preserve"> between a matrix, </w:t>
      </w:r>
      <m:oMath>
        <m:r>
          <m:rPr>
            <m:sty m:val="b"/>
          </m:rPr>
          <w:rPr>
            <w:rFonts w:ascii="Cambria Math" w:hAnsi="Cambria Math"/>
          </w:rPr>
          <m:t>B≔I</m:t>
        </m:r>
        <m:r>
          <w:rPr>
            <w:rFonts w:ascii="Cambria Math" w:hAnsi="Cambria Math"/>
          </w:rPr>
          <m:t>-τ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A</m:t>
        </m:r>
      </m:oMath>
      <w:r w:rsidR="00D864AA" w:rsidRPr="00D864AA">
        <w:rPr>
          <w:iCs/>
        </w:rPr>
        <w:t xml:space="preserve">, and the vect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D864AA" w:rsidRPr="00D864AA">
        <w:rPr>
          <w:iCs/>
        </w:rPr>
        <w:t>.</w:t>
      </w:r>
      <w:r w:rsidR="00D864AA" w:rsidRPr="00D864AA">
        <w:rPr>
          <w:bCs/>
        </w:rPr>
        <w:t xml:space="preserve"> </w:t>
      </w:r>
      <w:r w:rsidR="00D864AA" w:rsidRPr="00D864AA">
        <w:rPr>
          <w:iCs/>
        </w:rPr>
        <w:t xml:space="preserve">Since </w:t>
      </w:r>
      <m:oMath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m:rPr>
            <m:sty m:val="b"/>
          </m:rPr>
          <w:rPr>
            <w:rFonts w:ascii="Cambria Math" w:hAnsi="Cambria Math"/>
          </w:rPr>
          <m:t>=B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+</m:t>
        </m:r>
        <m:r>
          <m:rPr>
            <m:sty m:val="b"/>
          </m:rPr>
          <w:rPr>
            <w:rFonts w:ascii="Cambria Math" w:hAnsi="Cambria Math"/>
          </w:rPr>
          <m:t>b</m:t>
        </m:r>
      </m:oMath>
      <w:r w:rsidR="00D864AA" w:rsidRPr="00D864AA">
        <w:rPr>
          <w:bCs/>
        </w:rPr>
        <w:t xml:space="preserve">, the error of the solution at iteration </w:t>
      </w:r>
      <m:oMath>
        <m:r>
          <w:rPr>
            <w:rFonts w:ascii="Cambria Math" w:hAnsi="Cambria Math"/>
          </w:rPr>
          <m:t>k</m:t>
        </m:r>
      </m:oMath>
      <w:r w:rsidR="00D864AA" w:rsidRPr="00D864AA">
        <w:rPr>
          <w:bCs/>
        </w:rPr>
        <w:t xml:space="preserve"> can be obtained recurrently,</w:t>
      </w:r>
    </w:p>
    <w:tbl>
      <w:tblPr>
        <w:tblStyle w:val="TableGrid"/>
        <w:tblW w:w="8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7"/>
        <w:gridCol w:w="1395"/>
      </w:tblGrid>
      <w:tr w:rsidR="00416514" w:rsidRPr="00416514" w14:paraId="708030AA" w14:textId="77777777" w:rsidTr="00225E79">
        <w:trPr>
          <w:trHeight w:val="82"/>
        </w:trPr>
        <w:tc>
          <w:tcPr>
            <w:tcW w:w="7267" w:type="dxa"/>
            <w:vAlign w:val="center"/>
          </w:tcPr>
          <w:p w14:paraId="02215329" w14:textId="6E42FA82" w:rsidR="00416514" w:rsidRPr="00416514" w:rsidRDefault="008D7594" w:rsidP="00416514">
            <w:pPr>
              <w:pStyle w:val="Text"/>
              <w:rPr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-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δy</m:t>
                </m:r>
                <m:r>
                  <m:rPr>
                    <m:brk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-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Bδy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y</m:t>
                    </m:r>
                  </m:e>
                </m:d>
                <m:r>
                  <m:rPr>
                    <m:brk/>
                  </m:rPr>
                  <w:rPr>
                    <w:rFonts w:ascii="Cambria Math" w:hAnsi="Cambria Math"/>
                  </w:rPr>
                  <m:t>=…</m:t>
                </m:r>
                <m:r>
                  <m:rPr>
                    <m:brk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p=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-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y</m:t>
                    </m:r>
                  </m:e>
                </m:nary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395" w:type="dxa"/>
            <w:vAlign w:val="center"/>
          </w:tcPr>
          <w:p w14:paraId="537FFFAB" w14:textId="7221BF4B" w:rsidR="00416514" w:rsidRPr="00416514" w:rsidRDefault="00416514" w:rsidP="005522AE">
            <w:pPr>
              <w:pStyle w:val="Text"/>
              <w:jc w:val="right"/>
            </w:pPr>
            <w:r w:rsidRPr="00416514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9</w:t>
              </w:r>
            </w:fldSimple>
            <w:r w:rsidRPr="00416514">
              <w:t>)</w:t>
            </w:r>
          </w:p>
        </w:tc>
      </w:tr>
    </w:tbl>
    <w:p w14:paraId="227AE5F0" w14:textId="26F228A0" w:rsidR="000C3E15" w:rsidRPr="000C3E15" w:rsidRDefault="000C3E15" w:rsidP="000C3E15">
      <w:pPr>
        <w:pStyle w:val="Text"/>
        <w:rPr>
          <w:iCs/>
        </w:rPr>
      </w:pPr>
      <w:r w:rsidRPr="000C3E15">
        <w:rPr>
          <w:iCs/>
        </w:rPr>
        <w:t xml:space="preserve">Assuming the initial gues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0</m:t>
        </m:r>
      </m:oMath>
      <w:r w:rsidRPr="000C3E15">
        <w:t>,</w:t>
      </w:r>
      <w:r w:rsidRPr="000C3E15">
        <w:rPr>
          <w:iCs/>
        </w:rPr>
        <w:t xml:space="preserve"> the</w:t>
      </w:r>
      <w:r w:rsidR="00BC1ABD">
        <w:rPr>
          <w:iCs/>
        </w:rPr>
        <w:t xml:space="preserve"> </w:t>
      </w:r>
      <w:r w:rsidR="00BC1ABD" w:rsidRPr="00DD0BFD">
        <w:rPr>
          <w:i/>
          <w:iCs/>
        </w:rPr>
        <w:t>ℓ</w:t>
      </w:r>
      <w:r w:rsidR="00BC1ABD" w:rsidRPr="00DD0BFD">
        <w:rPr>
          <w:vertAlign w:val="superscript"/>
        </w:rPr>
        <w:t>2</w:t>
      </w:r>
      <w:r w:rsidRPr="000C3E15">
        <w:rPr>
          <w:iCs/>
        </w:rPr>
        <w:t xml:space="preserve"> norm of the error at iteration </w:t>
      </w:r>
      <m:oMath>
        <m:r>
          <w:rPr>
            <w:rFonts w:ascii="Cambria Math" w:hAnsi="Cambria Math"/>
          </w:rPr>
          <m:t>k</m:t>
        </m:r>
      </m:oMath>
      <w:r w:rsidRPr="000C3E15">
        <w:rPr>
          <w:iCs/>
        </w:rPr>
        <w:t xml:space="preserve"> is,</w:t>
      </w:r>
    </w:p>
    <w:tbl>
      <w:tblPr>
        <w:tblStyle w:val="TableGrid"/>
        <w:tblW w:w="8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0"/>
        <w:gridCol w:w="1402"/>
      </w:tblGrid>
      <w:tr w:rsidR="00ED6750" w:rsidRPr="00ED6750" w14:paraId="2DB12C7F" w14:textId="77777777" w:rsidTr="00225E79">
        <w:trPr>
          <w:trHeight w:val="69"/>
        </w:trPr>
        <w:tc>
          <w:tcPr>
            <w:tcW w:w="7270" w:type="dxa"/>
            <w:vAlign w:val="center"/>
          </w:tcPr>
          <w:p w14:paraId="0877B5D5" w14:textId="07C486C3" w:rsidR="00ED6750" w:rsidRPr="00ED6750" w:rsidRDefault="008D7594" w:rsidP="00ED6750">
            <w:pPr>
              <w:pStyle w:val="Text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p=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k-1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δy</m:t>
                            </m:r>
                          </m:e>
                        </m:nary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b"/>
                    <m:brk/>
                  </m:rPr>
                  <w:rPr>
                    <w:rFonts w:ascii="Cambria Math" w:hAnsi="Cambria Math"/>
                  </w:rPr>
                  <m:t>≤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p=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-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</m:d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δy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nary>
                <m:r>
                  <m:rPr>
                    <m:brk/>
                  </m:rPr>
                  <w:rPr>
                    <w:rFonts w:ascii="Cambria Math" w:hAnsi="Cambria Math"/>
                  </w:rPr>
                  <m:t>≤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δy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402" w:type="dxa"/>
            <w:vAlign w:val="center"/>
          </w:tcPr>
          <w:p w14:paraId="73876EC3" w14:textId="1570D086" w:rsidR="00ED6750" w:rsidRPr="00ED6750" w:rsidRDefault="00ED6750" w:rsidP="005522AE">
            <w:pPr>
              <w:pStyle w:val="Text"/>
              <w:jc w:val="right"/>
            </w:pPr>
            <w:r w:rsidRPr="00ED6750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10</w:t>
              </w:r>
            </w:fldSimple>
            <w:r w:rsidRPr="00ED6750">
              <w:t>)</w:t>
            </w:r>
          </w:p>
        </w:tc>
      </w:tr>
    </w:tbl>
    <w:p w14:paraId="4A7FC11D" w14:textId="4CB959E4" w:rsidR="00953611" w:rsidRPr="00953611" w:rsidRDefault="00953611" w:rsidP="00953611">
      <w:pPr>
        <w:pStyle w:val="Text"/>
        <w:rPr>
          <w:iCs/>
        </w:rPr>
      </w:pPr>
      <w:r w:rsidRPr="00953611">
        <w:rPr>
          <w:iCs/>
        </w:rPr>
        <w:t xml:space="preserve">Substituting the matrix-vector product error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δy</m:t>
            </m:r>
          </m:e>
        </m:d>
      </m:oMath>
      <w:r w:rsidRPr="00953611">
        <w:rPr>
          <w:iCs/>
        </w:rPr>
        <w:t xml:space="preserve"> with the upper bound </w:t>
      </w:r>
      <m:oMath>
        <m:r>
          <w:rPr>
            <w:rFonts w:ascii="Cambria Math" w:hAnsi="Cambria Math"/>
          </w:rPr>
          <m:t>η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B</m:t>
            </m:r>
          </m:e>
        </m:d>
        <m:d>
          <m:dPr>
            <m:begChr m:val="|"/>
            <m:endChr m:val="|"/>
            <m:ctrlPr>
              <w:rPr>
                <w:rFonts w:ascii="Cambria Math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/>
                    <w:bCs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</m:oMath>
      <w:r w:rsidRPr="00953611">
        <w:rPr>
          <w:iCs/>
        </w:rPr>
        <w:t xml:space="preserve"> </w:t>
      </w:r>
      <w:r w:rsidR="00583B0B">
        <w:rPr>
          <w:iCs/>
        </w:rPr>
        <w:t>(</w:t>
      </w:r>
      <w:r w:rsidRPr="00953611">
        <w:rPr>
          <w:iCs/>
        </w:rPr>
        <w:t>Eq.</w:t>
      </w:r>
      <w:r w:rsidR="000B4744">
        <w:rPr>
          <w:iCs/>
        </w:rPr>
        <w:t xml:space="preserve"> </w:t>
      </w:r>
      <w:r w:rsidR="00583B0B">
        <w:rPr>
          <w:iCs/>
        </w:rPr>
        <w:t>(7) in main text)</w:t>
      </w:r>
      <w:r w:rsidRPr="00953611">
        <w:rPr>
          <w:iCs/>
        </w:rPr>
        <w:t xml:space="preserve">, the normalized error of the solution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953611">
        <w:rPr>
          <w:iCs/>
        </w:rPr>
        <w:t xml:space="preserve">, at iteration </w:t>
      </w:r>
      <m:oMath>
        <m:r>
          <w:rPr>
            <w:rFonts w:ascii="Cambria Math" w:hAnsi="Cambria Math"/>
          </w:rPr>
          <m:t>k</m:t>
        </m:r>
      </m:oMath>
      <w:r w:rsidRPr="00953611">
        <w:rPr>
          <w:iCs/>
        </w:rPr>
        <w:t xml:space="preserve"> is bounded by,</w:t>
      </w:r>
    </w:p>
    <w:tbl>
      <w:tblPr>
        <w:tblStyle w:val="TableGrid"/>
        <w:tblW w:w="8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4"/>
        <w:gridCol w:w="1405"/>
      </w:tblGrid>
      <w:tr w:rsidR="00B64D1E" w:rsidRPr="00B64D1E" w14:paraId="22DC0AE5" w14:textId="77777777" w:rsidTr="00225E79">
        <w:trPr>
          <w:trHeight w:val="89"/>
        </w:trPr>
        <w:tc>
          <w:tcPr>
            <w:tcW w:w="7304" w:type="dxa"/>
            <w:vAlign w:val="center"/>
          </w:tcPr>
          <w:p w14:paraId="7FBA9C94" w14:textId="3BCD14D4" w:rsidR="00B64D1E" w:rsidRPr="00B64D1E" w:rsidRDefault="008D7594" w:rsidP="00B64D1E">
            <w:pPr>
              <w:pStyle w:val="Text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m:rPr>
                    <m:brk/>
                  </m:rPr>
                  <w:rPr>
                    <w:rFonts w:ascii="Cambria Math" w:hAnsi="Cambria Math"/>
                  </w:rPr>
                  <m:t>≤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η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1405" w:type="dxa"/>
            <w:vAlign w:val="center"/>
          </w:tcPr>
          <w:p w14:paraId="3515DD6A" w14:textId="3CAA2D10" w:rsidR="00B64D1E" w:rsidRPr="00B64D1E" w:rsidRDefault="00B64D1E" w:rsidP="00225E79">
            <w:pPr>
              <w:pStyle w:val="Text"/>
              <w:jc w:val="right"/>
            </w:pPr>
            <w:bookmarkStart w:id="3" w:name="_Ref69848034"/>
            <w:r w:rsidRPr="00B64D1E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11</w:t>
              </w:r>
            </w:fldSimple>
            <w:r w:rsidRPr="00B64D1E">
              <w:t>)</w:t>
            </w:r>
            <w:bookmarkEnd w:id="3"/>
          </w:p>
        </w:tc>
      </w:tr>
    </w:tbl>
    <w:p w14:paraId="3576474E" w14:textId="6887FE78" w:rsidR="00923E82" w:rsidRPr="00923E82" w:rsidRDefault="00923E82" w:rsidP="00923E82">
      <w:pPr>
        <w:pStyle w:val="Text"/>
        <w:rPr>
          <w:iCs/>
        </w:rPr>
      </w:pPr>
      <w:r w:rsidRPr="00923E82">
        <w:rPr>
          <w:iCs/>
        </w:rPr>
        <w:t xml:space="preserve">where the first term is the asymptotic error, and the second term is a function of the iteration step </w:t>
      </w:r>
      <m:oMath>
        <m:r>
          <w:rPr>
            <w:rFonts w:ascii="Cambria Math" w:hAnsi="Cambria Math"/>
          </w:rPr>
          <m:t>k</m:t>
        </m:r>
      </m:oMath>
      <w:r w:rsidRPr="00923E82">
        <w:rPr>
          <w:iCs/>
        </w:rPr>
        <w:t xml:space="preserve">. To ensu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923E82">
        <w:rPr>
          <w:iCs/>
        </w:rPr>
        <w:t xml:space="preserve"> decays as the iteration progresses, the convergence criteria of the Richardson iteration must be satisfied,</w:t>
      </w:r>
    </w:p>
    <w:tbl>
      <w:tblPr>
        <w:tblStyle w:val="TableGrid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4917"/>
        <w:gridCol w:w="2209"/>
      </w:tblGrid>
      <w:tr w:rsidR="0070045B" w:rsidRPr="0070045B" w14:paraId="113D93F7" w14:textId="77777777" w:rsidTr="00225E79">
        <w:trPr>
          <w:trHeight w:val="76"/>
        </w:trPr>
        <w:tc>
          <w:tcPr>
            <w:tcW w:w="1644" w:type="dxa"/>
            <w:vAlign w:val="center"/>
          </w:tcPr>
          <w:p w14:paraId="5C9A2FF9" w14:textId="77777777" w:rsidR="0070045B" w:rsidRPr="0070045B" w:rsidRDefault="0070045B" w:rsidP="0070045B">
            <w:pPr>
              <w:pStyle w:val="Text"/>
            </w:pPr>
          </w:p>
        </w:tc>
        <w:tc>
          <w:tcPr>
            <w:tcW w:w="4917" w:type="dxa"/>
            <w:vAlign w:val="center"/>
          </w:tcPr>
          <w:p w14:paraId="222F4ED5" w14:textId="73D494F2" w:rsidR="0070045B" w:rsidRPr="0070045B" w:rsidRDefault="008D7594" w:rsidP="0070045B">
            <w:pPr>
              <w:pStyle w:val="Text"/>
              <w:rPr>
                <w:iCs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&lt;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η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&gt;0</m:t>
                        </m:r>
                      </m:e>
                    </m:eqAr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2209" w:type="dxa"/>
            <w:vAlign w:val="center"/>
          </w:tcPr>
          <w:p w14:paraId="0BF00006" w14:textId="3E68BFEB" w:rsidR="0070045B" w:rsidRPr="0070045B" w:rsidRDefault="0070045B" w:rsidP="0070045B">
            <w:pPr>
              <w:pStyle w:val="Text"/>
              <w:jc w:val="right"/>
            </w:pPr>
            <w:bookmarkStart w:id="4" w:name="_Ref69847963"/>
            <w:r w:rsidRPr="0070045B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12</w:t>
              </w:r>
            </w:fldSimple>
            <w:r w:rsidRPr="0070045B">
              <w:t>)</w:t>
            </w:r>
            <w:bookmarkEnd w:id="4"/>
          </w:p>
        </w:tc>
      </w:tr>
    </w:tbl>
    <w:p w14:paraId="4C194BE0" w14:textId="792E513D" w:rsidR="00B63F52" w:rsidRPr="00B63F52" w:rsidRDefault="00B63F52" w:rsidP="00B63F52">
      <w:pPr>
        <w:pStyle w:val="Text"/>
        <w:rPr>
          <w:iCs/>
        </w:rPr>
      </w:pPr>
      <w:r w:rsidRPr="00B63F52">
        <w:rPr>
          <w:iCs/>
        </w:rPr>
        <w:t xml:space="preserve">The largest and the smallest eigenvalues in </w:t>
      </w:r>
      <m:oMath>
        <m:r>
          <m:rPr>
            <m:sty m:val="b"/>
          </m:rPr>
          <w:rPr>
            <w:rFonts w:ascii="Cambria Math" w:hAnsi="Cambria Math"/>
          </w:rPr>
          <m:t>B</m:t>
        </m:r>
      </m:oMath>
      <w:r w:rsidRPr="00B63F52">
        <w:t xml:space="preserve"> are</w:t>
      </w:r>
      <w:r w:rsidRPr="00B63F52">
        <w:rPr>
          <w:iCs/>
        </w:rPr>
        <w:t xml:space="preserve"> </w:t>
      </w:r>
      <m:oMath>
        <m:r>
          <w:rPr>
            <w:rFonts w:ascii="Cambria Math" w:hAnsi="Cambria Math"/>
          </w:rPr>
          <m:t>1-τ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κ</m:t>
        </m:r>
      </m:oMath>
      <w:r w:rsidRPr="00B63F52">
        <w:rPr>
          <w:iCs/>
        </w:rPr>
        <w:t xml:space="preserve"> and </w:t>
      </w:r>
      <m:oMath>
        <m:r>
          <w:rPr>
            <w:rFonts w:ascii="Cambria Math" w:hAnsi="Cambria Math"/>
          </w:rPr>
          <m:t>1-τ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B63F52">
        <w:rPr>
          <w:iCs/>
        </w:rPr>
        <w:t xml:space="preserve">, respectively. Plugg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B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B63F52">
        <w:rPr>
          <w:iCs/>
        </w:rPr>
        <w:t xml:space="preserve"> in the convergence criteria (Eq.</w:t>
      </w:r>
      <w:r w:rsidRPr="00B63F52">
        <w:rPr>
          <w:iCs/>
        </w:rPr>
        <w:fldChar w:fldCharType="begin"/>
      </w:r>
      <w:r w:rsidRPr="00B63F52">
        <w:rPr>
          <w:iCs/>
        </w:rPr>
        <w:instrText xml:space="preserve"> REF _Ref69847963 \h </w:instrText>
      </w:r>
      <w:r w:rsidRPr="00B63F52">
        <w:rPr>
          <w:iCs/>
        </w:rPr>
      </w:r>
      <w:r w:rsidRPr="00B63F52">
        <w:rPr>
          <w:iCs/>
        </w:rPr>
        <w:fldChar w:fldCharType="separate"/>
      </w:r>
      <w:r w:rsidR="000B4744" w:rsidRPr="0070045B">
        <w:t>(</w:t>
      </w:r>
      <w:r w:rsidR="000B4744">
        <w:t>S</w:t>
      </w:r>
      <w:r w:rsidR="000B4744">
        <w:rPr>
          <w:noProof/>
        </w:rPr>
        <w:t>12</w:t>
      </w:r>
      <w:r w:rsidR="000B4744" w:rsidRPr="0070045B">
        <w:t>)</w:t>
      </w:r>
      <w:r w:rsidRPr="00B63F52">
        <w:fldChar w:fldCharType="end"/>
      </w:r>
      <w:r w:rsidRPr="00B63F52">
        <w:rPr>
          <w:iCs/>
        </w:rPr>
        <w:t xml:space="preserve">) confirms </w:t>
      </w:r>
      <w:r w:rsidR="009D5AD0">
        <w:rPr>
          <w:iCs/>
        </w:rPr>
        <w:t>the conditions</w:t>
      </w:r>
      <w:r w:rsidR="00FD11DF">
        <w:rPr>
          <w:iCs/>
        </w:rPr>
        <w:t xml:space="preserve"> for convergence (Eq. (11) in the main text)</w:t>
      </w:r>
      <w:r w:rsidRPr="00B63F52">
        <w:rPr>
          <w:iCs/>
        </w:rPr>
        <w:t xml:space="preserve">. Using the maximum eigen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B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1-τ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  <m:ctrlPr>
                      <w:rPr>
                        <w:rFonts w:ascii="Cambria Math" w:hAnsi="Cambria Math"/>
                        <w:b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κ</m:t>
        </m:r>
      </m:oMath>
      <w:r w:rsidRPr="00B63F52">
        <w:rPr>
          <w:iCs/>
        </w:rPr>
        <w:t xml:space="preserve">  in the first term of Eq. </w:t>
      </w:r>
      <w:r w:rsidRPr="00B63F52">
        <w:rPr>
          <w:iCs/>
        </w:rPr>
        <w:fldChar w:fldCharType="begin"/>
      </w:r>
      <w:r w:rsidRPr="00B63F52">
        <w:rPr>
          <w:iCs/>
        </w:rPr>
        <w:instrText xml:space="preserve"> REF _Ref69848034 \h </w:instrText>
      </w:r>
      <w:r w:rsidRPr="00B63F52">
        <w:rPr>
          <w:iCs/>
        </w:rPr>
      </w:r>
      <w:r w:rsidRPr="00B63F52">
        <w:rPr>
          <w:iCs/>
        </w:rPr>
        <w:fldChar w:fldCharType="separate"/>
      </w:r>
      <w:r w:rsidR="000B4744" w:rsidRPr="00B64D1E">
        <w:t>(</w:t>
      </w:r>
      <w:r w:rsidR="000B4744">
        <w:t>S</w:t>
      </w:r>
      <w:r w:rsidR="000B4744">
        <w:rPr>
          <w:noProof/>
        </w:rPr>
        <w:t>11</w:t>
      </w:r>
      <w:r w:rsidR="000B4744" w:rsidRPr="00B64D1E">
        <w:t>)</w:t>
      </w:r>
      <w:r w:rsidRPr="00B63F52">
        <w:fldChar w:fldCharType="end"/>
      </w:r>
      <w:r w:rsidRPr="00B63F52">
        <w:rPr>
          <w:iCs/>
        </w:rPr>
        <w:t xml:space="preserve"> gives the upper bound of asymptotic error </w:t>
      </w:r>
      <m:oMath>
        <m:r>
          <w:rPr>
            <w:rFonts w:ascii="Cambria Math" w:hAnsi="Cambria Math"/>
          </w:rPr>
          <m:t>θ</m:t>
        </m:r>
      </m:oMath>
      <w:r w:rsidRPr="00B63F52">
        <w:rPr>
          <w:iCs/>
        </w:rPr>
        <w:t xml:space="preserve"> in </w:t>
      </w:r>
      <w:r w:rsidR="00BB64EB">
        <w:rPr>
          <w:iCs/>
        </w:rPr>
        <w:t>Theorem 1</w:t>
      </w:r>
      <w:r w:rsidRPr="00B63F52">
        <w:rPr>
          <w:iCs/>
        </w:rPr>
        <w:t>.</w:t>
      </w:r>
      <w:r w:rsidRPr="00B63F52">
        <w:t xml:space="preserve"> □</w:t>
      </w:r>
    </w:p>
    <w:p w14:paraId="10F54DF9" w14:textId="06E57C83" w:rsidR="00787326" w:rsidRDefault="008D7594" w:rsidP="008D7594">
      <w:pPr>
        <w:pStyle w:val="ReferenceHead"/>
      </w:pPr>
      <w:r>
        <w:t xml:space="preserve">S3. </w:t>
      </w:r>
      <w:r w:rsidR="007D6AFE">
        <w:t>Proof of Theorem 2</w:t>
      </w:r>
    </w:p>
    <w:p w14:paraId="2B01E9A7" w14:textId="02CAF589" w:rsidR="00E656EA" w:rsidRPr="00E656EA" w:rsidRDefault="00E656EA" w:rsidP="00E656EA">
      <w:pPr>
        <w:pStyle w:val="Text"/>
      </w:pPr>
      <w:r w:rsidRPr="00E656EA">
        <w:t xml:space="preserve">Because the </w:t>
      </w:r>
      <w:r w:rsidR="00C553C3" w:rsidRPr="00DD0BFD">
        <w:rPr>
          <w:i/>
          <w:iCs/>
        </w:rPr>
        <w:t>ℓ</w:t>
      </w:r>
      <w:r w:rsidR="00C553C3" w:rsidRPr="00DD0BFD">
        <w:rPr>
          <w:vertAlign w:val="superscript"/>
        </w:rPr>
        <w:t>2</w:t>
      </w:r>
      <w:r w:rsidR="00C553C3">
        <w:t xml:space="preserve"> </w:t>
      </w:r>
      <w:r w:rsidRPr="00E656EA">
        <w:t>norm of the error is proportional to the</w:t>
      </w:r>
      <w:r w:rsidR="00CA243C">
        <w:t xml:space="preserve"> </w:t>
      </w:r>
      <w:r w:rsidR="00CA243C" w:rsidRPr="00DD0BFD">
        <w:rPr>
          <w:i/>
          <w:iCs/>
        </w:rPr>
        <w:t>ℓ</w:t>
      </w:r>
      <w:r w:rsidR="00CA243C" w:rsidRPr="00DD0BFD">
        <w:rPr>
          <w:vertAlign w:val="superscript"/>
        </w:rPr>
        <w:t>2</w:t>
      </w:r>
      <w:r w:rsidRPr="00E656EA">
        <w:t xml:space="preserve"> norm of the solution, as indicated by Theorem 1, we prove Theorem 2 by showing that the</w:t>
      </w:r>
      <w:r w:rsidR="00D26732">
        <w:t xml:space="preserve"> </w:t>
      </w:r>
      <w:r w:rsidR="00D26732" w:rsidRPr="00DD0BFD">
        <w:rPr>
          <w:i/>
          <w:iCs/>
        </w:rPr>
        <w:t>ℓ</w:t>
      </w:r>
      <w:r w:rsidR="00D26732" w:rsidRPr="00DD0BFD">
        <w:rPr>
          <w:vertAlign w:val="superscript"/>
        </w:rPr>
        <w:t>2</w:t>
      </w:r>
      <w:r w:rsidRPr="00E656EA">
        <w:t xml:space="preserve"> norm of the solution is decaying according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θ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 w:rsidR="004070D9">
        <w:t xml:space="preserve"> after </w:t>
      </w:r>
      <m:oMath>
        <m:r>
          <w:rPr>
            <w:rFonts w:ascii="Cambria Math" w:hAnsi="Cambria Math"/>
          </w:rPr>
          <m:t>M</m:t>
        </m:r>
      </m:oMath>
      <w:r w:rsidR="004070D9">
        <w:t xml:space="preserve"> residue updates.</w:t>
      </w:r>
    </w:p>
    <w:p w14:paraId="036D6392" w14:textId="1717D080" w:rsidR="00E656EA" w:rsidRPr="00E656EA" w:rsidRDefault="00E656EA" w:rsidP="00E656EA">
      <w:pPr>
        <w:pStyle w:val="Text"/>
      </w:pPr>
      <w:r w:rsidRPr="00E656EA">
        <w:t>The solution to the first iteration of the outer loop (</w:t>
      </w:r>
      <m:oMath>
        <m:r>
          <w:rPr>
            <w:rFonts w:ascii="Cambria Math" w:hAnsi="Cambria Math"/>
          </w:rPr>
          <m:t>l</m:t>
        </m:r>
      </m:oMath>
      <w:r w:rsidRPr="00E656EA">
        <w:t xml:space="preserve">=1) i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(1)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E656EA">
        <w:t xml:space="preserve">. The first outer loop produces an estimate </w:t>
      </w:r>
      <m:oMath>
        <m:r>
          <w:rPr>
            <w:rFonts w:ascii="Cambria Math" w:hAnsi="Cambria Math"/>
          </w:rPr>
          <m:t>δ</m:t>
        </m:r>
        <m:r>
          <m:rPr>
            <m:sty m:val="b"/>
          </m:rPr>
          <w:rPr>
            <w:rFonts w:ascii="Cambria Math" w:hAnsi="Cambria Math"/>
          </w:rPr>
          <m:t>x</m:t>
        </m:r>
      </m:oMath>
      <w:r w:rsidRPr="00E656EA">
        <w:t xml:space="preserve">, with an err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1)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 xml:space="preserve"> bounded as in </w:t>
      </w:r>
      <w:r w:rsidR="00C8780C">
        <w:t>Theorem 1</w:t>
      </w:r>
      <w:r w:rsidRPr="00E656EA">
        <w:t xml:space="preserve">. The second iteration of the outer loop solves the linear syste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δ</m:t>
        </m:r>
        <m:r>
          <m:rPr>
            <m:sty m:val="b"/>
          </m:rPr>
          <w:rPr>
            <w:rFonts w:ascii="Cambria Math" w:hAnsi="Cambria Math"/>
          </w:rPr>
          <m:t>x</m:t>
        </m:r>
      </m:oMath>
      <w:r w:rsidRPr="00E656EA">
        <w:t xml:space="preserve">, 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r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-</m:t>
        </m:r>
        <m:r>
          <m:rPr>
            <m:sty m:val="b"/>
          </m:rP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</m:oMath>
      <w:r w:rsidRPr="00E656EA">
        <w:t xml:space="preserve">, and its solution i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(2)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b/>
                <w:bCs/>
                <w:iCs/>
              </w:rPr>
            </m:ctrlPr>
          </m:e>
          <m:sup>
            <m:r>
              <w:rPr>
                <w:rFonts w:ascii="Cambria Math" w:hAnsi="Cambria Math"/>
              </w:rPr>
              <m:t>(2)</m:t>
            </m:r>
            <m:ctrlPr>
              <w:rPr>
                <w:rFonts w:ascii="Cambria Math" w:hAnsi="Cambria Math"/>
                <w:i/>
              </w:rPr>
            </m:ctrlPr>
          </m:sup>
        </m:sSup>
      </m:oMath>
      <w:r w:rsidRPr="00E656EA">
        <w:t xml:space="preserve">, whose </w:t>
      </w:r>
      <w:r w:rsidR="00025F9A" w:rsidRPr="00DD0BFD">
        <w:rPr>
          <w:i/>
          <w:iCs/>
        </w:rPr>
        <w:t>ℓ</w:t>
      </w:r>
      <w:r w:rsidR="00025F9A" w:rsidRPr="00DD0BFD">
        <w:rPr>
          <w:vertAlign w:val="superscript"/>
        </w:rPr>
        <w:t>2</w:t>
      </w:r>
      <w:r w:rsidR="00025F9A">
        <w:t xml:space="preserve"> </w:t>
      </w:r>
      <w:r w:rsidRPr="00E656EA">
        <w:t xml:space="preserve">norm is bound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θ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>. Using Theorem 1, the</w:t>
      </w:r>
      <w:r w:rsidR="000B6FF2">
        <w:t xml:space="preserve"> </w:t>
      </w:r>
      <w:r w:rsidR="000B6FF2" w:rsidRPr="00DD0BFD">
        <w:rPr>
          <w:i/>
          <w:iCs/>
        </w:rPr>
        <w:t>ℓ</w:t>
      </w:r>
      <w:r w:rsidR="000B6FF2" w:rsidRPr="00DD0BFD">
        <w:rPr>
          <w:vertAlign w:val="superscript"/>
        </w:rPr>
        <w:t>2</w:t>
      </w:r>
      <w:r w:rsidRPr="00E656EA">
        <w:t xml:space="preserve"> norm of the error between the solution from the second set of Richardson iterations </w:t>
      </w:r>
      <m:oMath>
        <m:r>
          <w:rPr>
            <w:rFonts w:ascii="Cambria Math" w:hAnsi="Cambria Math"/>
          </w:rPr>
          <m:t>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b/>
                <w:bCs/>
                <w:iCs/>
              </w:rPr>
            </m:ctrlPr>
          </m:e>
          <m:sup>
            <m:r>
              <w:rPr>
                <w:rFonts w:ascii="Cambria Math" w:hAnsi="Cambria Math"/>
              </w:rPr>
              <m:t>(2)</m:t>
            </m:r>
            <m:ctrlPr>
              <w:rPr>
                <w:rFonts w:ascii="Cambria Math" w:hAnsi="Cambria Math"/>
                <w:i/>
              </w:rPr>
            </m:ctrlPr>
          </m:sup>
        </m:sSup>
      </m:oMath>
      <w:r w:rsidRPr="00E656EA">
        <w:t xml:space="preserve"> and its solu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(2)</m:t>
            </m:r>
          </m:sup>
        </m:sSup>
      </m:oMath>
      <w:r w:rsidRPr="00E656EA">
        <w:t xml:space="preserve"> is bounded by,</w:t>
      </w:r>
    </w:p>
    <w:tbl>
      <w:tblPr>
        <w:tblStyle w:val="TableGrid"/>
        <w:tblW w:w="8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5988"/>
        <w:gridCol w:w="1561"/>
      </w:tblGrid>
      <w:tr w:rsidR="00E656EA" w:rsidRPr="00E656EA" w14:paraId="641881AC" w14:textId="77777777" w:rsidTr="00225E79">
        <w:trPr>
          <w:trHeight w:val="101"/>
        </w:trPr>
        <w:tc>
          <w:tcPr>
            <w:tcW w:w="1162" w:type="dxa"/>
            <w:vAlign w:val="center"/>
          </w:tcPr>
          <w:p w14:paraId="1691787C" w14:textId="77777777" w:rsidR="00E656EA" w:rsidRPr="00E656EA" w:rsidRDefault="00E656EA" w:rsidP="00E656EA">
            <w:pPr>
              <w:pStyle w:val="Text"/>
            </w:pPr>
          </w:p>
        </w:tc>
        <w:tc>
          <w:tcPr>
            <w:tcW w:w="5988" w:type="dxa"/>
            <w:vAlign w:val="center"/>
          </w:tcPr>
          <w:p w14:paraId="65C7F979" w14:textId="6DDADF6E" w:rsidR="00E656EA" w:rsidRPr="00E656EA" w:rsidRDefault="008D7594" w:rsidP="00E656EA">
            <w:pPr>
              <w:pStyle w:val="Text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δ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Cs/>
                              </w:rPr>
                            </m:ctrlP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≤θ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≤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561" w:type="dxa"/>
            <w:vAlign w:val="center"/>
          </w:tcPr>
          <w:p w14:paraId="43BA7B49" w14:textId="55CA4B58" w:rsidR="00E656EA" w:rsidRPr="00E656EA" w:rsidRDefault="00E656EA" w:rsidP="00E656EA">
            <w:pPr>
              <w:pStyle w:val="Text"/>
              <w:jc w:val="right"/>
            </w:pPr>
            <w:bookmarkStart w:id="5" w:name="_Ref67515334"/>
            <w:r w:rsidRPr="00E656EA">
              <w:t>(</w:t>
            </w:r>
            <w:r w:rsidR="002C67E2">
              <w:t>S</w:t>
            </w:r>
            <w:fldSimple w:instr=" SEQ Equation \*Arabic ">
              <w:r w:rsidR="000B4744">
                <w:rPr>
                  <w:noProof/>
                </w:rPr>
                <w:t>13</w:t>
              </w:r>
            </w:fldSimple>
            <w:r w:rsidRPr="00E656EA">
              <w:t>)</w:t>
            </w:r>
            <w:bookmarkEnd w:id="5"/>
          </w:p>
        </w:tc>
      </w:tr>
    </w:tbl>
    <w:p w14:paraId="3FABA781" w14:textId="5F8DB680" w:rsidR="0076355A" w:rsidRPr="007D6AFE" w:rsidRDefault="00E656EA" w:rsidP="007D6AFE">
      <w:pPr>
        <w:pStyle w:val="Text"/>
      </w:pPr>
      <w:r w:rsidRPr="00E656EA">
        <w:t xml:space="preserve">Rewri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 xml:space="preserve">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w:rPr>
                    <w:rFonts w:ascii="Cambria Math" w:hAnsi="Cambria Math"/>
                  </w:rPr>
                  <m:t>-δ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  <m:ctrlPr>
                      <w:rPr>
                        <w:rFonts w:ascii="Cambria Math" w:hAnsi="Cambria Math"/>
                        <w:b/>
                        <w:bCs/>
                        <w:iCs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 xml:space="preserve">, the accumulated solu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(2)</m:t>
            </m:r>
          </m:sup>
        </m:sSup>
        <m:r>
          <w:rPr>
            <w:rFonts w:ascii="Cambria Math" w:hAnsi="Cambria Math"/>
          </w:rPr>
          <m:t>=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b/>
                <w:bCs/>
                <w:iCs/>
              </w:rPr>
            </m:ctrlP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  <m:ctrlPr>
              <w:rPr>
                <w:rFonts w:ascii="Cambria Math" w:hAnsi="Cambria Math"/>
                <w:i/>
              </w:rPr>
            </m:ctrlPr>
          </m:sup>
        </m:sSup>
        <m:r>
          <w:rPr>
            <w:rFonts w:ascii="Cambria Math" w:hAnsi="Cambria Math"/>
          </w:rPr>
          <m:t>+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b/>
                <w:bCs/>
                <w:iCs/>
              </w:rPr>
            </m:ctrlPr>
          </m:e>
          <m:sup>
            <m:r>
              <w:rPr>
                <w:rFonts w:ascii="Cambria Math" w:hAnsi="Cambria Math"/>
              </w:rPr>
              <m:t>(2)</m:t>
            </m:r>
            <m:ctrlPr>
              <w:rPr>
                <w:rFonts w:ascii="Cambria Math" w:hAnsi="Cambria Math"/>
                <w:i/>
              </w:rPr>
            </m:ctrlPr>
          </m:sup>
        </m:sSup>
      </m:oMath>
      <w:r w:rsidRPr="00E656EA">
        <w:t xml:space="preserve"> has an err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θ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 xml:space="preserve">, which is at least </w:t>
      </w:r>
      <m:oMath>
        <m:r>
          <w:rPr>
            <w:rFonts w:ascii="Cambria Math" w:hAnsi="Cambria Math"/>
          </w:rPr>
          <m:t>θ</m:t>
        </m:r>
      </m:oMath>
      <w:r w:rsidRPr="00E656EA">
        <w:t xml:space="preserve"> times smaller than the solution from the first iteration of the outer loop </w:t>
      </w:r>
      <m:oMath>
        <m:r>
          <w:rPr>
            <w:rFonts w:ascii="Cambria Math" w:hAnsi="Cambria Math"/>
          </w:rPr>
          <m:t>δ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  <m:ctrlPr>
              <w:rPr>
                <w:rFonts w:ascii="Cambria Math" w:hAnsi="Cambria Math"/>
                <w:i/>
              </w:rPr>
            </m:ctrlPr>
          </m:e>
          <m:sup>
            <m:r>
              <w:rPr>
                <w:rFonts w:ascii="Cambria Math" w:hAnsi="Cambria Math"/>
              </w:rPr>
              <m:t>(1)</m:t>
            </m:r>
            <m:ctrlPr>
              <w:rPr>
                <w:rFonts w:ascii="Cambria Math" w:hAnsi="Cambria Math"/>
                <w:i/>
              </w:rPr>
            </m:ctrlPr>
          </m:sup>
        </m:sSup>
      </m:oMath>
      <w:r w:rsidRPr="00E656EA">
        <w:t xml:space="preserve">. After </w:t>
      </w:r>
      <m:oMath>
        <m:r>
          <w:rPr>
            <w:rFonts w:ascii="Cambria Math" w:hAnsi="Cambria Math"/>
          </w:rPr>
          <m:t>M</m:t>
        </m:r>
      </m:oMath>
      <w:r w:rsidRPr="00E656EA">
        <w:t xml:space="preserve"> iterations of outer loo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-1</m:t>
                        </m:r>
                      </m:e>
                    </m:d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≤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θ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656EA">
        <w:t>. □</w:t>
      </w:r>
    </w:p>
    <w:sectPr w:rsidR="0076355A" w:rsidRPr="007D6AFE" w:rsidSect="00A06AF8">
      <w:type w:val="continuous"/>
      <w:pgSz w:w="12240" w:h="15840" w:code="1"/>
      <w:pgMar w:top="1440" w:right="1800" w:bottom="1440" w:left="1800" w:header="432" w:footer="432" w:gutter="0"/>
      <w:cols w:space="28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7A806" w14:textId="77777777" w:rsidR="00BA1355" w:rsidRDefault="00BA1355">
      <w:r>
        <w:separator/>
      </w:r>
    </w:p>
  </w:endnote>
  <w:endnote w:type="continuationSeparator" w:id="0">
    <w:p w14:paraId="78E21114" w14:textId="77777777" w:rsidR="00BA1355" w:rsidRDefault="00BA1355">
      <w:r>
        <w:continuationSeparator/>
      </w:r>
    </w:p>
  </w:endnote>
  <w:endnote w:type="continuationNotice" w:id="1">
    <w:p w14:paraId="4EDD6907" w14:textId="77777777" w:rsidR="00BA1355" w:rsidRDefault="00BA135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1201A" w14:textId="77777777" w:rsidR="00BA1355" w:rsidRDefault="00BA1355"/>
  </w:footnote>
  <w:footnote w:type="continuationSeparator" w:id="0">
    <w:p w14:paraId="1D1EFA88" w14:textId="77777777" w:rsidR="00BA1355" w:rsidRDefault="00BA1355">
      <w:r>
        <w:continuationSeparator/>
      </w:r>
    </w:p>
  </w:footnote>
  <w:footnote w:type="continuationNotice" w:id="1">
    <w:p w14:paraId="25286E92" w14:textId="77777777" w:rsidR="00BA1355" w:rsidRDefault="00BA135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BB2C5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7A87B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39418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5F0EEF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C5AE1C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0521E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36A58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EF06D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F5E0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63A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64AB2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7C38D95C"/>
    <w:lvl w:ilvl="0">
      <w:start w:val="1"/>
      <w:numFmt w:val="decimal"/>
      <w:pStyle w:val="Heading1"/>
      <w:lvlText w:val="%1.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 w15:restartNumberingAfterBreak="0">
    <w:nsid w:val="0AD53BAD"/>
    <w:multiLevelType w:val="hybridMultilevel"/>
    <w:tmpl w:val="3A4025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7" w15:restartNumberingAfterBreak="0">
    <w:nsid w:val="37347E93"/>
    <w:multiLevelType w:val="hybridMultilevel"/>
    <w:tmpl w:val="35CADE76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9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2" w15:restartNumberingAfterBreak="0">
    <w:nsid w:val="48301EFA"/>
    <w:multiLevelType w:val="hybridMultilevel"/>
    <w:tmpl w:val="39DC1F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4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5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26" w15:restartNumberingAfterBreak="0">
    <w:nsid w:val="70C21745"/>
    <w:multiLevelType w:val="hybridMultilevel"/>
    <w:tmpl w:val="C5AA9E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2C3FDB"/>
    <w:multiLevelType w:val="hybridMultilevel"/>
    <w:tmpl w:val="E0222B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0A417B"/>
    <w:multiLevelType w:val="hybridMultilevel"/>
    <w:tmpl w:val="78D2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CE3AEE"/>
    <w:multiLevelType w:val="hybridMultilevel"/>
    <w:tmpl w:val="A03C883C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2006F1"/>
    <w:multiLevelType w:val="hybridMultilevel"/>
    <w:tmpl w:val="8C7AA9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 w16cid:durableId="610548707">
    <w:abstractNumId w:val="11"/>
  </w:num>
  <w:num w:numId="2" w16cid:durableId="1815487846">
    <w:abstractNumId w:val="16"/>
  </w:num>
  <w:num w:numId="3" w16cid:durableId="1527525444">
    <w:abstractNumId w:val="16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 w16cid:durableId="405151228">
    <w:abstractNumId w:val="16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 w16cid:durableId="409549981">
    <w:abstractNumId w:val="16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 w16cid:durableId="582225295">
    <w:abstractNumId w:val="21"/>
  </w:num>
  <w:num w:numId="7" w16cid:durableId="287472518">
    <w:abstractNumId w:val="2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 w16cid:durableId="1339891638">
    <w:abstractNumId w:val="2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 w16cid:durableId="972058295">
    <w:abstractNumId w:val="2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 w16cid:durableId="937176751">
    <w:abstractNumId w:val="2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 w16cid:durableId="1807158693">
    <w:abstractNumId w:val="2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 w16cid:durableId="1019085555">
    <w:abstractNumId w:val="18"/>
  </w:num>
  <w:num w:numId="13" w16cid:durableId="1270628702">
    <w:abstractNumId w:val="13"/>
  </w:num>
  <w:num w:numId="14" w16cid:durableId="463500546">
    <w:abstractNumId w:val="24"/>
  </w:num>
  <w:num w:numId="15" w16cid:durableId="1493566495">
    <w:abstractNumId w:val="23"/>
  </w:num>
  <w:num w:numId="16" w16cid:durableId="708646512">
    <w:abstractNumId w:val="31"/>
  </w:num>
  <w:num w:numId="17" w16cid:durableId="1373117653">
    <w:abstractNumId w:val="15"/>
  </w:num>
  <w:num w:numId="18" w16cid:durableId="262760737">
    <w:abstractNumId w:val="14"/>
  </w:num>
  <w:num w:numId="19" w16cid:durableId="362170405">
    <w:abstractNumId w:val="25"/>
  </w:num>
  <w:num w:numId="20" w16cid:durableId="313025027">
    <w:abstractNumId w:val="19"/>
  </w:num>
  <w:num w:numId="21" w16cid:durableId="146095059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83020274">
    <w:abstractNumId w:val="29"/>
  </w:num>
  <w:num w:numId="23" w16cid:durableId="1031296110">
    <w:abstractNumId w:val="28"/>
  </w:num>
  <w:num w:numId="24" w16cid:durableId="311563981">
    <w:abstractNumId w:val="22"/>
  </w:num>
  <w:num w:numId="25" w16cid:durableId="1891921357">
    <w:abstractNumId w:val="27"/>
  </w:num>
  <w:num w:numId="26" w16cid:durableId="943416571">
    <w:abstractNumId w:val="12"/>
  </w:num>
  <w:num w:numId="27" w16cid:durableId="952325542">
    <w:abstractNumId w:val="26"/>
  </w:num>
  <w:num w:numId="28" w16cid:durableId="1009453066">
    <w:abstractNumId w:val="17"/>
  </w:num>
  <w:num w:numId="29" w16cid:durableId="385957461">
    <w:abstractNumId w:val="20"/>
  </w:num>
  <w:num w:numId="30" w16cid:durableId="785924558">
    <w:abstractNumId w:val="10"/>
  </w:num>
  <w:num w:numId="31" w16cid:durableId="1318680538">
    <w:abstractNumId w:val="8"/>
  </w:num>
  <w:num w:numId="32" w16cid:durableId="2010329335">
    <w:abstractNumId w:val="7"/>
  </w:num>
  <w:num w:numId="33" w16cid:durableId="2074087249">
    <w:abstractNumId w:val="6"/>
  </w:num>
  <w:num w:numId="34" w16cid:durableId="827668759">
    <w:abstractNumId w:val="5"/>
  </w:num>
  <w:num w:numId="35" w16cid:durableId="1126584014">
    <w:abstractNumId w:val="9"/>
  </w:num>
  <w:num w:numId="36" w16cid:durableId="538976336">
    <w:abstractNumId w:val="4"/>
  </w:num>
  <w:num w:numId="37" w16cid:durableId="907768131">
    <w:abstractNumId w:val="3"/>
  </w:num>
  <w:num w:numId="38" w16cid:durableId="619187482">
    <w:abstractNumId w:val="2"/>
  </w:num>
  <w:num w:numId="39" w16cid:durableId="1259101318">
    <w:abstractNumId w:val="1"/>
  </w:num>
  <w:num w:numId="40" w16cid:durableId="216480940">
    <w:abstractNumId w:val="0"/>
  </w:num>
  <w:num w:numId="41" w16cid:durableId="212279718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/>
  <w:attachedTemplate r:id="rId1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B45"/>
    <w:rsid w:val="000004E4"/>
    <w:rsid w:val="00003A86"/>
    <w:rsid w:val="000047B1"/>
    <w:rsid w:val="00011B36"/>
    <w:rsid w:val="00011BC1"/>
    <w:rsid w:val="0001721A"/>
    <w:rsid w:val="00017DF8"/>
    <w:rsid w:val="0002548C"/>
    <w:rsid w:val="00025F9A"/>
    <w:rsid w:val="000273F6"/>
    <w:rsid w:val="00030CF0"/>
    <w:rsid w:val="0003166E"/>
    <w:rsid w:val="000328C4"/>
    <w:rsid w:val="000358D4"/>
    <w:rsid w:val="000407D4"/>
    <w:rsid w:val="00042E13"/>
    <w:rsid w:val="00043B7D"/>
    <w:rsid w:val="0004440A"/>
    <w:rsid w:val="00045B07"/>
    <w:rsid w:val="00047317"/>
    <w:rsid w:val="00056457"/>
    <w:rsid w:val="00061B09"/>
    <w:rsid w:val="000725F4"/>
    <w:rsid w:val="00073A2A"/>
    <w:rsid w:val="000764DD"/>
    <w:rsid w:val="00081CE0"/>
    <w:rsid w:val="000922B7"/>
    <w:rsid w:val="000A0C2F"/>
    <w:rsid w:val="000A168B"/>
    <w:rsid w:val="000A2524"/>
    <w:rsid w:val="000A4335"/>
    <w:rsid w:val="000B27C0"/>
    <w:rsid w:val="000B4744"/>
    <w:rsid w:val="000B6FF2"/>
    <w:rsid w:val="000C3E15"/>
    <w:rsid w:val="000C5C25"/>
    <w:rsid w:val="000D19AF"/>
    <w:rsid w:val="000D2BDE"/>
    <w:rsid w:val="000D50AC"/>
    <w:rsid w:val="000E6522"/>
    <w:rsid w:val="00101543"/>
    <w:rsid w:val="00104BB0"/>
    <w:rsid w:val="00106027"/>
    <w:rsid w:val="0010794E"/>
    <w:rsid w:val="0011009B"/>
    <w:rsid w:val="00112C89"/>
    <w:rsid w:val="00113F26"/>
    <w:rsid w:val="00120131"/>
    <w:rsid w:val="00122C09"/>
    <w:rsid w:val="00125B73"/>
    <w:rsid w:val="00130E2B"/>
    <w:rsid w:val="0013354F"/>
    <w:rsid w:val="001372E5"/>
    <w:rsid w:val="00142E79"/>
    <w:rsid w:val="00143F2E"/>
    <w:rsid w:val="00144E72"/>
    <w:rsid w:val="001475F5"/>
    <w:rsid w:val="001556F7"/>
    <w:rsid w:val="00164CDA"/>
    <w:rsid w:val="00170EE5"/>
    <w:rsid w:val="00171DC7"/>
    <w:rsid w:val="001768FF"/>
    <w:rsid w:val="001820E7"/>
    <w:rsid w:val="00183BE6"/>
    <w:rsid w:val="0018710F"/>
    <w:rsid w:val="0019142B"/>
    <w:rsid w:val="00194EEA"/>
    <w:rsid w:val="001A267C"/>
    <w:rsid w:val="001A5358"/>
    <w:rsid w:val="001A60B1"/>
    <w:rsid w:val="001B2686"/>
    <w:rsid w:val="001B3323"/>
    <w:rsid w:val="001B36B1"/>
    <w:rsid w:val="001B521E"/>
    <w:rsid w:val="001B6D75"/>
    <w:rsid w:val="001D10EB"/>
    <w:rsid w:val="001D2FD5"/>
    <w:rsid w:val="001E1B12"/>
    <w:rsid w:val="001E245F"/>
    <w:rsid w:val="001E370B"/>
    <w:rsid w:val="001E44A6"/>
    <w:rsid w:val="001E7B7A"/>
    <w:rsid w:val="001F4C5C"/>
    <w:rsid w:val="002040EE"/>
    <w:rsid w:val="00204478"/>
    <w:rsid w:val="00214E2E"/>
    <w:rsid w:val="00216141"/>
    <w:rsid w:val="00217186"/>
    <w:rsid w:val="00225E79"/>
    <w:rsid w:val="00226ABB"/>
    <w:rsid w:val="00227A5A"/>
    <w:rsid w:val="00232A3C"/>
    <w:rsid w:val="002416C6"/>
    <w:rsid w:val="00241BD5"/>
    <w:rsid w:val="00242475"/>
    <w:rsid w:val="002434A1"/>
    <w:rsid w:val="00245C74"/>
    <w:rsid w:val="00247FA3"/>
    <w:rsid w:val="00253506"/>
    <w:rsid w:val="002555F1"/>
    <w:rsid w:val="00262FAD"/>
    <w:rsid w:val="00263943"/>
    <w:rsid w:val="00263DD5"/>
    <w:rsid w:val="00267B35"/>
    <w:rsid w:val="00267EA3"/>
    <w:rsid w:val="00275E86"/>
    <w:rsid w:val="0028255F"/>
    <w:rsid w:val="002A5931"/>
    <w:rsid w:val="002A677B"/>
    <w:rsid w:val="002A7653"/>
    <w:rsid w:val="002B48C2"/>
    <w:rsid w:val="002B7F94"/>
    <w:rsid w:val="002C583A"/>
    <w:rsid w:val="002C67E2"/>
    <w:rsid w:val="002D1559"/>
    <w:rsid w:val="002D2246"/>
    <w:rsid w:val="002D3F04"/>
    <w:rsid w:val="002D73BA"/>
    <w:rsid w:val="002D7E3B"/>
    <w:rsid w:val="002E1F95"/>
    <w:rsid w:val="002E328E"/>
    <w:rsid w:val="002E38A6"/>
    <w:rsid w:val="002E7356"/>
    <w:rsid w:val="002F1A23"/>
    <w:rsid w:val="002F33C3"/>
    <w:rsid w:val="002F7910"/>
    <w:rsid w:val="00304E15"/>
    <w:rsid w:val="00304E81"/>
    <w:rsid w:val="003123AC"/>
    <w:rsid w:val="00314F82"/>
    <w:rsid w:val="0031591E"/>
    <w:rsid w:val="003171D7"/>
    <w:rsid w:val="0032017C"/>
    <w:rsid w:val="003242A1"/>
    <w:rsid w:val="0033284E"/>
    <w:rsid w:val="003427CE"/>
    <w:rsid w:val="00342BE1"/>
    <w:rsid w:val="003434C5"/>
    <w:rsid w:val="003461E8"/>
    <w:rsid w:val="00356680"/>
    <w:rsid w:val="00360269"/>
    <w:rsid w:val="00362BD8"/>
    <w:rsid w:val="00372408"/>
    <w:rsid w:val="0037551B"/>
    <w:rsid w:val="00375B40"/>
    <w:rsid w:val="00375FAC"/>
    <w:rsid w:val="00376947"/>
    <w:rsid w:val="00385D35"/>
    <w:rsid w:val="0039029A"/>
    <w:rsid w:val="00391772"/>
    <w:rsid w:val="0039184A"/>
    <w:rsid w:val="00392DBA"/>
    <w:rsid w:val="00394342"/>
    <w:rsid w:val="00396107"/>
    <w:rsid w:val="00397C7D"/>
    <w:rsid w:val="003A67F6"/>
    <w:rsid w:val="003B007F"/>
    <w:rsid w:val="003B20B5"/>
    <w:rsid w:val="003C045B"/>
    <w:rsid w:val="003C3322"/>
    <w:rsid w:val="003C57FB"/>
    <w:rsid w:val="003C68C2"/>
    <w:rsid w:val="003D1EBF"/>
    <w:rsid w:val="003D4CAE"/>
    <w:rsid w:val="003D7A12"/>
    <w:rsid w:val="003E3BE6"/>
    <w:rsid w:val="003F259E"/>
    <w:rsid w:val="003F26BD"/>
    <w:rsid w:val="003F52AD"/>
    <w:rsid w:val="003F53F7"/>
    <w:rsid w:val="00400BE7"/>
    <w:rsid w:val="00404F40"/>
    <w:rsid w:val="00405D5E"/>
    <w:rsid w:val="004070D9"/>
    <w:rsid w:val="00407457"/>
    <w:rsid w:val="0041072C"/>
    <w:rsid w:val="004157E8"/>
    <w:rsid w:val="00416514"/>
    <w:rsid w:val="0042032A"/>
    <w:rsid w:val="00424B1F"/>
    <w:rsid w:val="004273FC"/>
    <w:rsid w:val="00430613"/>
    <w:rsid w:val="0043144F"/>
    <w:rsid w:val="00431BFA"/>
    <w:rsid w:val="004353CF"/>
    <w:rsid w:val="00443B48"/>
    <w:rsid w:val="00445DC5"/>
    <w:rsid w:val="00446351"/>
    <w:rsid w:val="00453EF7"/>
    <w:rsid w:val="0046280B"/>
    <w:rsid w:val="004631BC"/>
    <w:rsid w:val="00465126"/>
    <w:rsid w:val="004651AB"/>
    <w:rsid w:val="0047451A"/>
    <w:rsid w:val="00480B43"/>
    <w:rsid w:val="00481ED6"/>
    <w:rsid w:val="00484761"/>
    <w:rsid w:val="00484DD5"/>
    <w:rsid w:val="0048608C"/>
    <w:rsid w:val="0049072A"/>
    <w:rsid w:val="00495028"/>
    <w:rsid w:val="004955EF"/>
    <w:rsid w:val="00496796"/>
    <w:rsid w:val="004A01A9"/>
    <w:rsid w:val="004A7128"/>
    <w:rsid w:val="004B07C4"/>
    <w:rsid w:val="004B505D"/>
    <w:rsid w:val="004B558A"/>
    <w:rsid w:val="004B5DB0"/>
    <w:rsid w:val="004C1E16"/>
    <w:rsid w:val="004C2543"/>
    <w:rsid w:val="004C5C9F"/>
    <w:rsid w:val="004D0F89"/>
    <w:rsid w:val="004D15CA"/>
    <w:rsid w:val="004D5184"/>
    <w:rsid w:val="004D58B0"/>
    <w:rsid w:val="004D6C51"/>
    <w:rsid w:val="004E3E4C"/>
    <w:rsid w:val="004E5BB4"/>
    <w:rsid w:val="004E604A"/>
    <w:rsid w:val="004E79D7"/>
    <w:rsid w:val="004F23A0"/>
    <w:rsid w:val="005003E3"/>
    <w:rsid w:val="005009B7"/>
    <w:rsid w:val="00502EEC"/>
    <w:rsid w:val="00503D7C"/>
    <w:rsid w:val="00505161"/>
    <w:rsid w:val="005052CD"/>
    <w:rsid w:val="00510F1B"/>
    <w:rsid w:val="005179A4"/>
    <w:rsid w:val="005339DB"/>
    <w:rsid w:val="00535307"/>
    <w:rsid w:val="00536656"/>
    <w:rsid w:val="00550A26"/>
    <w:rsid w:val="00550BF5"/>
    <w:rsid w:val="005510AC"/>
    <w:rsid w:val="005522AE"/>
    <w:rsid w:val="0055268D"/>
    <w:rsid w:val="005554AD"/>
    <w:rsid w:val="00560E53"/>
    <w:rsid w:val="00567A70"/>
    <w:rsid w:val="00570F38"/>
    <w:rsid w:val="00571240"/>
    <w:rsid w:val="00573878"/>
    <w:rsid w:val="0057523E"/>
    <w:rsid w:val="00577677"/>
    <w:rsid w:val="005812A9"/>
    <w:rsid w:val="00581878"/>
    <w:rsid w:val="00583B0B"/>
    <w:rsid w:val="00590CFD"/>
    <w:rsid w:val="005952AE"/>
    <w:rsid w:val="00597A95"/>
    <w:rsid w:val="005A2A15"/>
    <w:rsid w:val="005A3310"/>
    <w:rsid w:val="005A41AC"/>
    <w:rsid w:val="005A5613"/>
    <w:rsid w:val="005A7752"/>
    <w:rsid w:val="005A7CC1"/>
    <w:rsid w:val="005C53CD"/>
    <w:rsid w:val="005C6AD0"/>
    <w:rsid w:val="005C6EA6"/>
    <w:rsid w:val="005D1B15"/>
    <w:rsid w:val="005D2824"/>
    <w:rsid w:val="005D4589"/>
    <w:rsid w:val="005D4F1A"/>
    <w:rsid w:val="005D5892"/>
    <w:rsid w:val="005D72BB"/>
    <w:rsid w:val="005E0B27"/>
    <w:rsid w:val="005E5769"/>
    <w:rsid w:val="005E692F"/>
    <w:rsid w:val="005F5CAA"/>
    <w:rsid w:val="00602281"/>
    <w:rsid w:val="00604ABB"/>
    <w:rsid w:val="00610394"/>
    <w:rsid w:val="0061334D"/>
    <w:rsid w:val="00617966"/>
    <w:rsid w:val="00617F94"/>
    <w:rsid w:val="006201C3"/>
    <w:rsid w:val="0062114B"/>
    <w:rsid w:val="00623698"/>
    <w:rsid w:val="00625E96"/>
    <w:rsid w:val="00636CD4"/>
    <w:rsid w:val="0063765D"/>
    <w:rsid w:val="00647C09"/>
    <w:rsid w:val="00651F2C"/>
    <w:rsid w:val="00663FF6"/>
    <w:rsid w:val="0067003E"/>
    <w:rsid w:val="0067064B"/>
    <w:rsid w:val="0067647E"/>
    <w:rsid w:val="00677C22"/>
    <w:rsid w:val="0068392D"/>
    <w:rsid w:val="00685D0E"/>
    <w:rsid w:val="00693D5D"/>
    <w:rsid w:val="00693EFB"/>
    <w:rsid w:val="006B0A94"/>
    <w:rsid w:val="006B7F03"/>
    <w:rsid w:val="006C1684"/>
    <w:rsid w:val="006C7307"/>
    <w:rsid w:val="006E37B6"/>
    <w:rsid w:val="006E48EF"/>
    <w:rsid w:val="006E4D28"/>
    <w:rsid w:val="0070045B"/>
    <w:rsid w:val="00704F45"/>
    <w:rsid w:val="00720614"/>
    <w:rsid w:val="0072074C"/>
    <w:rsid w:val="00725B45"/>
    <w:rsid w:val="0073297F"/>
    <w:rsid w:val="00735879"/>
    <w:rsid w:val="00743DE1"/>
    <w:rsid w:val="0074496B"/>
    <w:rsid w:val="0075086F"/>
    <w:rsid w:val="007530A3"/>
    <w:rsid w:val="0076355A"/>
    <w:rsid w:val="0076422F"/>
    <w:rsid w:val="007707AB"/>
    <w:rsid w:val="0077616B"/>
    <w:rsid w:val="00787326"/>
    <w:rsid w:val="007A7D60"/>
    <w:rsid w:val="007B0CAB"/>
    <w:rsid w:val="007B3B31"/>
    <w:rsid w:val="007B713E"/>
    <w:rsid w:val="007C4336"/>
    <w:rsid w:val="007D1B53"/>
    <w:rsid w:val="007D6AFE"/>
    <w:rsid w:val="007F7AA6"/>
    <w:rsid w:val="008155D3"/>
    <w:rsid w:val="0081604D"/>
    <w:rsid w:val="0081663F"/>
    <w:rsid w:val="008166A9"/>
    <w:rsid w:val="008171FF"/>
    <w:rsid w:val="00820BF9"/>
    <w:rsid w:val="008217D9"/>
    <w:rsid w:val="00822FF3"/>
    <w:rsid w:val="00823624"/>
    <w:rsid w:val="00826F44"/>
    <w:rsid w:val="00833E33"/>
    <w:rsid w:val="00837E47"/>
    <w:rsid w:val="008435BF"/>
    <w:rsid w:val="00844E46"/>
    <w:rsid w:val="00850C71"/>
    <w:rsid w:val="008518FE"/>
    <w:rsid w:val="0085659C"/>
    <w:rsid w:val="00864212"/>
    <w:rsid w:val="00872026"/>
    <w:rsid w:val="008778C1"/>
    <w:rsid w:val="0087792E"/>
    <w:rsid w:val="00877CF9"/>
    <w:rsid w:val="00883EAF"/>
    <w:rsid w:val="00885258"/>
    <w:rsid w:val="00886B9A"/>
    <w:rsid w:val="008905A0"/>
    <w:rsid w:val="00896486"/>
    <w:rsid w:val="00896634"/>
    <w:rsid w:val="008A30C3"/>
    <w:rsid w:val="008A3C23"/>
    <w:rsid w:val="008A3E98"/>
    <w:rsid w:val="008B5E26"/>
    <w:rsid w:val="008C49CC"/>
    <w:rsid w:val="008D3350"/>
    <w:rsid w:val="008D69E9"/>
    <w:rsid w:val="008D7594"/>
    <w:rsid w:val="008E0645"/>
    <w:rsid w:val="008E2415"/>
    <w:rsid w:val="008E511C"/>
    <w:rsid w:val="008E6C47"/>
    <w:rsid w:val="008F2BF3"/>
    <w:rsid w:val="008F594A"/>
    <w:rsid w:val="00900B4C"/>
    <w:rsid w:val="00904C7E"/>
    <w:rsid w:val="0091035B"/>
    <w:rsid w:val="009122C0"/>
    <w:rsid w:val="00923E82"/>
    <w:rsid w:val="009256B5"/>
    <w:rsid w:val="009471E3"/>
    <w:rsid w:val="00953611"/>
    <w:rsid w:val="009569E7"/>
    <w:rsid w:val="009625C6"/>
    <w:rsid w:val="00975A5D"/>
    <w:rsid w:val="009817EE"/>
    <w:rsid w:val="00985E93"/>
    <w:rsid w:val="0098612B"/>
    <w:rsid w:val="00986623"/>
    <w:rsid w:val="00994879"/>
    <w:rsid w:val="00995A0F"/>
    <w:rsid w:val="00997C01"/>
    <w:rsid w:val="009A1F6E"/>
    <w:rsid w:val="009A56B5"/>
    <w:rsid w:val="009A67E8"/>
    <w:rsid w:val="009B12E2"/>
    <w:rsid w:val="009B424B"/>
    <w:rsid w:val="009C2420"/>
    <w:rsid w:val="009C66C3"/>
    <w:rsid w:val="009C7D17"/>
    <w:rsid w:val="009D3E30"/>
    <w:rsid w:val="009D5AD0"/>
    <w:rsid w:val="009D6F43"/>
    <w:rsid w:val="009E484E"/>
    <w:rsid w:val="009E52D0"/>
    <w:rsid w:val="009F40FB"/>
    <w:rsid w:val="009F4B45"/>
    <w:rsid w:val="00A04304"/>
    <w:rsid w:val="00A06AF8"/>
    <w:rsid w:val="00A07DB6"/>
    <w:rsid w:val="00A125D1"/>
    <w:rsid w:val="00A13AAD"/>
    <w:rsid w:val="00A21CA4"/>
    <w:rsid w:val="00A22FCB"/>
    <w:rsid w:val="00A24B68"/>
    <w:rsid w:val="00A25B3B"/>
    <w:rsid w:val="00A267FE"/>
    <w:rsid w:val="00A40127"/>
    <w:rsid w:val="00A45AA6"/>
    <w:rsid w:val="00A472F1"/>
    <w:rsid w:val="00A50E3B"/>
    <w:rsid w:val="00A51E22"/>
    <w:rsid w:val="00A5237D"/>
    <w:rsid w:val="00A534A2"/>
    <w:rsid w:val="00A554A3"/>
    <w:rsid w:val="00A7185B"/>
    <w:rsid w:val="00A72B57"/>
    <w:rsid w:val="00A72C2E"/>
    <w:rsid w:val="00A74F83"/>
    <w:rsid w:val="00A758EA"/>
    <w:rsid w:val="00A75D8F"/>
    <w:rsid w:val="00A77DB0"/>
    <w:rsid w:val="00A8545E"/>
    <w:rsid w:val="00A91937"/>
    <w:rsid w:val="00A9434E"/>
    <w:rsid w:val="00A95C50"/>
    <w:rsid w:val="00A9638F"/>
    <w:rsid w:val="00A96643"/>
    <w:rsid w:val="00A9695A"/>
    <w:rsid w:val="00A972E3"/>
    <w:rsid w:val="00AA1C97"/>
    <w:rsid w:val="00AA4A74"/>
    <w:rsid w:val="00AA5CA3"/>
    <w:rsid w:val="00AB79A6"/>
    <w:rsid w:val="00AC06CF"/>
    <w:rsid w:val="00AC1887"/>
    <w:rsid w:val="00AC3909"/>
    <w:rsid w:val="00AC4850"/>
    <w:rsid w:val="00AD6438"/>
    <w:rsid w:val="00AE1C30"/>
    <w:rsid w:val="00AE7C31"/>
    <w:rsid w:val="00AF3DBF"/>
    <w:rsid w:val="00B00272"/>
    <w:rsid w:val="00B16DB5"/>
    <w:rsid w:val="00B215EB"/>
    <w:rsid w:val="00B243B1"/>
    <w:rsid w:val="00B31CF5"/>
    <w:rsid w:val="00B32A28"/>
    <w:rsid w:val="00B44484"/>
    <w:rsid w:val="00B47B59"/>
    <w:rsid w:val="00B53F81"/>
    <w:rsid w:val="00B56C2B"/>
    <w:rsid w:val="00B61980"/>
    <w:rsid w:val="00B63F52"/>
    <w:rsid w:val="00B64D1E"/>
    <w:rsid w:val="00B65BD3"/>
    <w:rsid w:val="00B67377"/>
    <w:rsid w:val="00B70469"/>
    <w:rsid w:val="00B72DD8"/>
    <w:rsid w:val="00B72E09"/>
    <w:rsid w:val="00B862FF"/>
    <w:rsid w:val="00B945AC"/>
    <w:rsid w:val="00BA1355"/>
    <w:rsid w:val="00BA1EF3"/>
    <w:rsid w:val="00BB64EB"/>
    <w:rsid w:val="00BC1ABD"/>
    <w:rsid w:val="00BC72B8"/>
    <w:rsid w:val="00BC72C3"/>
    <w:rsid w:val="00BD7CC9"/>
    <w:rsid w:val="00BE6868"/>
    <w:rsid w:val="00BF0C69"/>
    <w:rsid w:val="00BF629B"/>
    <w:rsid w:val="00BF655C"/>
    <w:rsid w:val="00C015C8"/>
    <w:rsid w:val="00C031DC"/>
    <w:rsid w:val="00C04A43"/>
    <w:rsid w:val="00C075EF"/>
    <w:rsid w:val="00C11E83"/>
    <w:rsid w:val="00C14750"/>
    <w:rsid w:val="00C2378A"/>
    <w:rsid w:val="00C25AD7"/>
    <w:rsid w:val="00C27CA4"/>
    <w:rsid w:val="00C378A1"/>
    <w:rsid w:val="00C40B7A"/>
    <w:rsid w:val="00C43A14"/>
    <w:rsid w:val="00C54799"/>
    <w:rsid w:val="00C553C3"/>
    <w:rsid w:val="00C621D6"/>
    <w:rsid w:val="00C64D34"/>
    <w:rsid w:val="00C64F54"/>
    <w:rsid w:val="00C752E5"/>
    <w:rsid w:val="00C75907"/>
    <w:rsid w:val="00C80447"/>
    <w:rsid w:val="00C81685"/>
    <w:rsid w:val="00C829A7"/>
    <w:rsid w:val="00C82D86"/>
    <w:rsid w:val="00C82E9C"/>
    <w:rsid w:val="00C8423B"/>
    <w:rsid w:val="00C8730C"/>
    <w:rsid w:val="00C8780C"/>
    <w:rsid w:val="00C907C9"/>
    <w:rsid w:val="00C947D8"/>
    <w:rsid w:val="00C955A2"/>
    <w:rsid w:val="00CA243C"/>
    <w:rsid w:val="00CB1A0D"/>
    <w:rsid w:val="00CB4B8D"/>
    <w:rsid w:val="00CC0DDA"/>
    <w:rsid w:val="00CC2327"/>
    <w:rsid w:val="00CD1857"/>
    <w:rsid w:val="00CD684F"/>
    <w:rsid w:val="00CF07BC"/>
    <w:rsid w:val="00D00A01"/>
    <w:rsid w:val="00D02878"/>
    <w:rsid w:val="00D06623"/>
    <w:rsid w:val="00D1279D"/>
    <w:rsid w:val="00D13F5F"/>
    <w:rsid w:val="00D14C6B"/>
    <w:rsid w:val="00D1610E"/>
    <w:rsid w:val="00D22138"/>
    <w:rsid w:val="00D2219C"/>
    <w:rsid w:val="00D24B85"/>
    <w:rsid w:val="00D26732"/>
    <w:rsid w:val="00D31F88"/>
    <w:rsid w:val="00D320EF"/>
    <w:rsid w:val="00D35D3C"/>
    <w:rsid w:val="00D40FAB"/>
    <w:rsid w:val="00D5536F"/>
    <w:rsid w:val="00D56935"/>
    <w:rsid w:val="00D716BA"/>
    <w:rsid w:val="00D751A8"/>
    <w:rsid w:val="00D758C6"/>
    <w:rsid w:val="00D75EEC"/>
    <w:rsid w:val="00D760D9"/>
    <w:rsid w:val="00D7612F"/>
    <w:rsid w:val="00D86338"/>
    <w:rsid w:val="00D864AA"/>
    <w:rsid w:val="00D90C10"/>
    <w:rsid w:val="00D91BC3"/>
    <w:rsid w:val="00D91BE4"/>
    <w:rsid w:val="00D92E96"/>
    <w:rsid w:val="00D9379D"/>
    <w:rsid w:val="00DA2342"/>
    <w:rsid w:val="00DA258C"/>
    <w:rsid w:val="00DA4345"/>
    <w:rsid w:val="00DA6387"/>
    <w:rsid w:val="00DA7FB4"/>
    <w:rsid w:val="00DB01DC"/>
    <w:rsid w:val="00DB54F5"/>
    <w:rsid w:val="00DB630B"/>
    <w:rsid w:val="00DC25A5"/>
    <w:rsid w:val="00DC4A35"/>
    <w:rsid w:val="00DC56D6"/>
    <w:rsid w:val="00DC6820"/>
    <w:rsid w:val="00DD0BFD"/>
    <w:rsid w:val="00DD1E94"/>
    <w:rsid w:val="00DD4A14"/>
    <w:rsid w:val="00DD5146"/>
    <w:rsid w:val="00DD5EEF"/>
    <w:rsid w:val="00DD7131"/>
    <w:rsid w:val="00DD7ABD"/>
    <w:rsid w:val="00DE07FA"/>
    <w:rsid w:val="00DE20DB"/>
    <w:rsid w:val="00DE2A2E"/>
    <w:rsid w:val="00DE2F75"/>
    <w:rsid w:val="00DE6C50"/>
    <w:rsid w:val="00DE785C"/>
    <w:rsid w:val="00DF2DDE"/>
    <w:rsid w:val="00DF3EBE"/>
    <w:rsid w:val="00DF4B2C"/>
    <w:rsid w:val="00DF77C8"/>
    <w:rsid w:val="00E01667"/>
    <w:rsid w:val="00E01F21"/>
    <w:rsid w:val="00E1702E"/>
    <w:rsid w:val="00E25AF4"/>
    <w:rsid w:val="00E261FA"/>
    <w:rsid w:val="00E36209"/>
    <w:rsid w:val="00E37AF9"/>
    <w:rsid w:val="00E420BB"/>
    <w:rsid w:val="00E4275D"/>
    <w:rsid w:val="00E50DF6"/>
    <w:rsid w:val="00E51EF5"/>
    <w:rsid w:val="00E565E5"/>
    <w:rsid w:val="00E61086"/>
    <w:rsid w:val="00E6336D"/>
    <w:rsid w:val="00E6366C"/>
    <w:rsid w:val="00E63A57"/>
    <w:rsid w:val="00E656EA"/>
    <w:rsid w:val="00E7204D"/>
    <w:rsid w:val="00E77C8A"/>
    <w:rsid w:val="00E81D5F"/>
    <w:rsid w:val="00E837ED"/>
    <w:rsid w:val="00E87CF4"/>
    <w:rsid w:val="00E9466B"/>
    <w:rsid w:val="00E965C5"/>
    <w:rsid w:val="00E96A3A"/>
    <w:rsid w:val="00E97402"/>
    <w:rsid w:val="00E97B99"/>
    <w:rsid w:val="00EA7741"/>
    <w:rsid w:val="00EB2E9D"/>
    <w:rsid w:val="00EC411A"/>
    <w:rsid w:val="00EC4581"/>
    <w:rsid w:val="00EC7022"/>
    <w:rsid w:val="00ED122D"/>
    <w:rsid w:val="00ED1E14"/>
    <w:rsid w:val="00ED6750"/>
    <w:rsid w:val="00EE44B0"/>
    <w:rsid w:val="00EE6FFC"/>
    <w:rsid w:val="00EF10AC"/>
    <w:rsid w:val="00EF4701"/>
    <w:rsid w:val="00EF5123"/>
    <w:rsid w:val="00EF564E"/>
    <w:rsid w:val="00EF607E"/>
    <w:rsid w:val="00F05A72"/>
    <w:rsid w:val="00F06BBD"/>
    <w:rsid w:val="00F15495"/>
    <w:rsid w:val="00F1652D"/>
    <w:rsid w:val="00F20C44"/>
    <w:rsid w:val="00F22198"/>
    <w:rsid w:val="00F23964"/>
    <w:rsid w:val="00F23F4F"/>
    <w:rsid w:val="00F2488C"/>
    <w:rsid w:val="00F26C5C"/>
    <w:rsid w:val="00F26C9B"/>
    <w:rsid w:val="00F32628"/>
    <w:rsid w:val="00F33D49"/>
    <w:rsid w:val="00F3481E"/>
    <w:rsid w:val="00F35FC5"/>
    <w:rsid w:val="00F50A3F"/>
    <w:rsid w:val="00F56FF7"/>
    <w:rsid w:val="00F577F6"/>
    <w:rsid w:val="00F634AE"/>
    <w:rsid w:val="00F65266"/>
    <w:rsid w:val="00F6596C"/>
    <w:rsid w:val="00F751E1"/>
    <w:rsid w:val="00F77D4B"/>
    <w:rsid w:val="00F82B48"/>
    <w:rsid w:val="00F8459B"/>
    <w:rsid w:val="00F86CE3"/>
    <w:rsid w:val="00F92F45"/>
    <w:rsid w:val="00F932B6"/>
    <w:rsid w:val="00FA04B5"/>
    <w:rsid w:val="00FA29AD"/>
    <w:rsid w:val="00FA624A"/>
    <w:rsid w:val="00FA7DC1"/>
    <w:rsid w:val="00FC0B7B"/>
    <w:rsid w:val="00FD11DF"/>
    <w:rsid w:val="00FD347F"/>
    <w:rsid w:val="00FD6858"/>
    <w:rsid w:val="00FE7F17"/>
    <w:rsid w:val="00FF1646"/>
    <w:rsid w:val="00FF22C2"/>
    <w:rsid w:val="00FF29A3"/>
    <w:rsid w:val="00FF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 "/>
  <w14:docId w14:val="3FABA6ED"/>
  <w15:chartTrackingRefBased/>
  <w15:docId w15:val="{FEB334D7-DBCF-44BC-9FC5-B79C35D7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6AF8"/>
    <w:pPr>
      <w:spacing w:after="240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7FE"/>
    <w:pPr>
      <w:keepNext/>
      <w:numPr>
        <w:numId w:val="21"/>
      </w:numPr>
      <w:spacing w:before="240" w:after="80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numPr>
        <w:ilvl w:val="1"/>
        <w:numId w:val="2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uiPriority w:val="9"/>
    <w:qFormat/>
    <w:pPr>
      <w:keepNext/>
      <w:numPr>
        <w:ilvl w:val="2"/>
        <w:numId w:val="2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uiPriority w:val="9"/>
    <w:qFormat/>
    <w:pPr>
      <w:keepNext/>
      <w:numPr>
        <w:ilvl w:val="3"/>
        <w:numId w:val="2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uiPriority w:val="9"/>
    <w:qFormat/>
    <w:pPr>
      <w:numPr>
        <w:ilvl w:val="4"/>
        <w:numId w:val="2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uiPriority w:val="9"/>
    <w:qFormat/>
    <w:pPr>
      <w:numPr>
        <w:ilvl w:val="5"/>
        <w:numId w:val="2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uiPriority w:val="9"/>
    <w:qFormat/>
    <w:pPr>
      <w:numPr>
        <w:ilvl w:val="6"/>
        <w:numId w:val="2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uiPriority w:val="9"/>
    <w:qFormat/>
    <w:pPr>
      <w:numPr>
        <w:ilvl w:val="7"/>
        <w:numId w:val="2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uiPriority w:val="9"/>
    <w:qFormat/>
    <w:pPr>
      <w:numPr>
        <w:ilvl w:val="8"/>
        <w:numId w:val="2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1">
    <w:name w:val="List No"/>
    <w:uiPriority w:val="99"/>
    <w:semiHidden/>
    <w:unhideWhenUsed/>
  </w:style>
  <w:style w:type="numbering" w:customStyle="1" w:styleId="ListNo2">
    <w:name w:val="List No"/>
    <w:uiPriority w:val="99"/>
    <w:semiHidden/>
    <w:unhideWhenUsed/>
  </w:style>
  <w:style w:type="numbering" w:customStyle="1" w:styleId="ListNo3">
    <w:name w:val="List No"/>
    <w:uiPriority w:val="99"/>
    <w:semiHidden/>
    <w:unhideWhenUsed/>
  </w:style>
  <w:style w:type="numbering" w:customStyle="1" w:styleId="ListNo4">
    <w:name w:val="List No"/>
    <w:uiPriority w:val="99"/>
    <w:semiHidden/>
    <w:unhideWhenUsed/>
  </w:style>
  <w:style w:type="numbering" w:customStyle="1" w:styleId="ListNo5">
    <w:name w:val="List No"/>
    <w:uiPriority w:val="99"/>
    <w:semiHidden/>
    <w:unhideWhenUsed/>
  </w:style>
  <w:style w:type="paragraph" w:customStyle="1" w:styleId="Abstract">
    <w:name w:val="Abstract"/>
    <w:basedOn w:val="Normal"/>
    <w:next w:val="Normal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pPr>
      <w:framePr w:w="9072" w:hSpace="187" w:vSpace="187" w:wrap="notBeside" w:vAnchor="text" w:hAnchor="page" w:xAlign="center" w:y="1"/>
      <w:spacing w:after="320"/>
      <w:jc w:val="center"/>
    </w:pPr>
    <w:rPr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Normal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pPr>
      <w:ind w:firstLine="202"/>
      <w:jc w:val="both"/>
    </w:pPr>
    <w:rPr>
      <w:b/>
      <w:bCs/>
      <w:sz w:val="18"/>
      <w:szCs w:val="18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rsid w:val="00A06AF8"/>
    <w:pPr>
      <w:widowControl w:val="0"/>
      <w:jc w:val="both"/>
    </w:pPr>
  </w:style>
  <w:style w:type="paragraph" w:customStyle="1" w:styleId="CaptionFigure">
    <w:name w:val="Caption Figure"/>
    <w:basedOn w:val="Normal"/>
    <w:pPr>
      <w:jc w:val="both"/>
    </w:pPr>
    <w:rPr>
      <w:sz w:val="16"/>
      <w:szCs w:val="16"/>
    </w:rPr>
  </w:style>
  <w:style w:type="paragraph" w:customStyle="1" w:styleId="TitleTable">
    <w:name w:val="Title Table"/>
    <w:basedOn w:val="Normal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pPr>
      <w:numPr>
        <w:numId w:val="0"/>
      </w:numPr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">
    <w:name w:val="Body Text Indent"/>
    <w:basedOn w:val="Normal"/>
    <w:link w:val="BodyTextIndentChar"/>
    <w:pPr>
      <w:ind w:left="630" w:hanging="630"/>
    </w:pPr>
    <w:rPr>
      <w:szCs w:val="24"/>
    </w:rPr>
  </w:style>
  <w:style w:type="paragraph" w:styleId="DocumentMap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F33D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33D49"/>
    <w:rPr>
      <w:rFonts w:ascii="Tahoma" w:hAnsi="Tahoma" w:cs="Tahoma"/>
      <w:sz w:val="16"/>
      <w:szCs w:val="16"/>
    </w:rPr>
  </w:style>
  <w:style w:type="character" w:customStyle="1" w:styleId="MediumGrid11">
    <w:name w:val="Medium Grid 11"/>
    <w:uiPriority w:val="99"/>
    <w:semiHidden/>
    <w:rsid w:val="009A1F6E"/>
    <w:rPr>
      <w:color w:val="808080"/>
    </w:rPr>
  </w:style>
  <w:style w:type="paragraph" w:customStyle="1" w:styleId="ParagraphStyle1">
    <w:name w:val="Paragraph Style 1"/>
    <w:basedOn w:val="Normal"/>
    <w:uiPriority w:val="99"/>
    <w:rsid w:val="00C82D8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Cs w:val="22"/>
      <w:lang w:eastAsia="ja-JP"/>
    </w:rPr>
  </w:style>
  <w:style w:type="character" w:customStyle="1" w:styleId="BodyText1">
    <w:name w:val="Body Text1"/>
    <w:uiPriority w:val="99"/>
    <w:rsid w:val="00C82D8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C82D8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3F52AD"/>
  </w:style>
  <w:style w:type="character" w:customStyle="1" w:styleId="Heading1Char">
    <w:name w:val="Heading 1 Char"/>
    <w:link w:val="Heading1"/>
    <w:uiPriority w:val="9"/>
    <w:rsid w:val="003F52AD"/>
    <w:rPr>
      <w:rFonts w:ascii="Arial" w:hAnsi="Arial"/>
      <w:b/>
      <w:kern w:val="28"/>
      <w:sz w:val="22"/>
    </w:rPr>
  </w:style>
  <w:style w:type="character" w:customStyle="1" w:styleId="ReferenceHeadChar">
    <w:name w:val="Reference Head Char"/>
    <w:link w:val="ReferenceHead"/>
    <w:rsid w:val="003F52AD"/>
    <w:rPr>
      <w:smallCaps/>
      <w:kern w:val="28"/>
    </w:rPr>
  </w:style>
  <w:style w:type="character" w:customStyle="1" w:styleId="Style1Char">
    <w:name w:val="Style1 Char"/>
    <w:link w:val="Style1"/>
    <w:rsid w:val="003F52AD"/>
    <w:rPr>
      <w:smallCaps/>
      <w:kern w:val="28"/>
    </w:rPr>
  </w:style>
  <w:style w:type="paragraph" w:customStyle="1" w:styleId="ColorfulShading-Accent11">
    <w:name w:val="Colorful Shading - Accent 11"/>
    <w:hidden/>
    <w:uiPriority w:val="99"/>
    <w:semiHidden/>
    <w:rsid w:val="001B36B1"/>
  </w:style>
  <w:style w:type="character" w:customStyle="1" w:styleId="BodyText2">
    <w:name w:val="Body Text2"/>
    <w:uiPriority w:val="99"/>
    <w:rsid w:val="001B36B1"/>
    <w:rPr>
      <w:rFonts w:ascii="Verdana" w:hAnsi="Verdana" w:cs="Verdana"/>
      <w:color w:val="000000"/>
      <w:sz w:val="22"/>
      <w:szCs w:val="22"/>
    </w:rPr>
  </w:style>
  <w:style w:type="character" w:customStyle="1" w:styleId="Heading2Char">
    <w:name w:val="Heading 2 Char"/>
    <w:link w:val="Heading2"/>
    <w:uiPriority w:val="9"/>
    <w:rsid w:val="001B36B1"/>
    <w:rPr>
      <w:i/>
      <w:iCs/>
    </w:rPr>
  </w:style>
  <w:style w:type="paragraph" w:customStyle="1" w:styleId="TextL-MAG">
    <w:name w:val="Text L-MAG"/>
    <w:basedOn w:val="Normal"/>
    <w:link w:val="TextL-MAGChar"/>
    <w:qFormat/>
    <w:rsid w:val="009C7D17"/>
    <w:pPr>
      <w:widowControl w:val="0"/>
      <w:tabs>
        <w:tab w:val="left" w:pos="360"/>
      </w:tabs>
      <w:spacing w:line="276" w:lineRule="auto"/>
      <w:ind w:firstLine="360"/>
      <w:jc w:val="both"/>
    </w:pPr>
    <w:rPr>
      <w:rFonts w:eastAsia="MS Mincho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9C7D17"/>
    <w:rPr>
      <w:rFonts w:ascii="Arial" w:eastAsia="MS Mincho" w:hAnsi="Arial"/>
      <w:sz w:val="18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90C10"/>
  </w:style>
  <w:style w:type="character" w:customStyle="1" w:styleId="FootnoteTextChar">
    <w:name w:val="Footnote Text Char"/>
    <w:link w:val="FootnoteText"/>
    <w:semiHidden/>
    <w:rsid w:val="00C075EF"/>
    <w:rPr>
      <w:sz w:val="16"/>
      <w:szCs w:val="16"/>
    </w:rPr>
  </w:style>
  <w:style w:type="character" w:customStyle="1" w:styleId="BodyTextIndentChar">
    <w:name w:val="Body Text Indent Char"/>
    <w:link w:val="BodyTextIndent"/>
    <w:rsid w:val="003F26BD"/>
    <w:rPr>
      <w:szCs w:val="24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76355A"/>
  </w:style>
  <w:style w:type="paragraph" w:customStyle="1" w:styleId="ListColorful-Accent11">
    <w:name w:val="List Colorful - Accent 11"/>
    <w:basedOn w:val="Normal"/>
    <w:uiPriority w:val="34"/>
    <w:qFormat/>
    <w:rsid w:val="0076355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932B6"/>
  </w:style>
  <w:style w:type="table" w:styleId="TableGrid">
    <w:name w:val="Table Grid"/>
    <w:basedOn w:val="TableNormal"/>
    <w:uiPriority w:val="39"/>
    <w:rsid w:val="00900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Unresolved">
    <w:name w:val="Mention Unresolved"/>
    <w:basedOn w:val="DefaultParagraphFont"/>
    <w:uiPriority w:val="99"/>
    <w:semiHidden/>
    <w:unhideWhenUsed/>
    <w:rsid w:val="00DC682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rsid w:val="003C57FB"/>
    <w:rPr>
      <w:vertAlign w:val="superscript"/>
    </w:rPr>
  </w:style>
  <w:style w:type="character" w:styleId="PlaceholderText">
    <w:name w:val="Placeholder Text"/>
    <w:basedOn w:val="DefaultParagraphFont"/>
    <w:semiHidden/>
    <w:rsid w:val="003A67F6"/>
    <w:rPr>
      <w:color w:val="808080"/>
    </w:rPr>
  </w:style>
  <w:style w:type="paragraph" w:styleId="ListParagraph">
    <w:name w:val="List Paragraph"/>
    <w:basedOn w:val="Normal"/>
    <w:uiPriority w:val="72"/>
    <w:qFormat/>
    <w:rsid w:val="00D760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ckerah\Desktop\ieee_tj_template_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2D3AE-AF6D-4D99-9533-660D929EE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_tj_template_17.dotx</Template>
  <TotalTime>18</TotalTime>
  <Pages>3</Pages>
  <Words>619</Words>
  <Characters>5846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6453</CharactersWithSpaces>
  <SharedDoc>false</SharedDoc>
  <HLinks>
    <vt:vector size="60" baseType="variant">
      <vt:variant>
        <vt:i4>65611</vt:i4>
      </vt:variant>
      <vt:variant>
        <vt:i4>33</vt:i4>
      </vt:variant>
      <vt:variant>
        <vt:i4>0</vt:i4>
      </vt:variant>
      <vt:variant>
        <vt:i4>5</vt:i4>
      </vt:variant>
      <vt:variant>
        <vt:lpwstr>http://www.ieee.org/publications_standards/publications/rights/index.html</vt:lpwstr>
      </vt:variant>
      <vt:variant>
        <vt:lpwstr/>
      </vt:variant>
      <vt:variant>
        <vt:i4>1704042</vt:i4>
      </vt:variant>
      <vt:variant>
        <vt:i4>30</vt:i4>
      </vt:variant>
      <vt:variant>
        <vt:i4>0</vt:i4>
      </vt:variant>
      <vt:variant>
        <vt:i4>5</vt:i4>
      </vt:variant>
      <vt:variant>
        <vt:lpwstr>http://www.ieee.org/publications_standards/publications/authors/authors_submission.html</vt:lpwstr>
      </vt:variant>
      <vt:variant>
        <vt:lpwstr/>
      </vt:variant>
      <vt:variant>
        <vt:i4>3670090</vt:i4>
      </vt:variant>
      <vt:variant>
        <vt:i4>27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2555906</vt:i4>
      </vt:variant>
      <vt:variant>
        <vt:i4>24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581</vt:i4>
      </vt:variant>
      <vt:variant>
        <vt:i4>21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7602227</vt:i4>
      </vt:variant>
      <vt:variant>
        <vt:i4>9</vt:i4>
      </vt:variant>
      <vt:variant>
        <vt:i4>0</vt:i4>
      </vt:variant>
      <vt:variant>
        <vt:i4>5</vt:i4>
      </vt:variant>
      <vt:variant>
        <vt:lpwstr>https://www.overleaf.com/blog/278-how-to-use-overleaf-with-ieee-collabratec-your-quick-guide-to-getting-started%23.Vp6tpPkrKM9</vt:lpwstr>
      </vt:variant>
      <vt:variant>
        <vt:lpwstr/>
      </vt:variant>
      <vt:variant>
        <vt:i4>3670090</vt:i4>
      </vt:variant>
      <vt:variant>
        <vt:i4>6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1507385</vt:i4>
      </vt:variant>
      <vt:variant>
        <vt:i4>3</vt:i4>
      </vt:variant>
      <vt:variant>
        <vt:i4>0</vt:i4>
      </vt:variant>
      <vt:variant>
        <vt:i4>5</vt:i4>
      </vt:variant>
      <vt:variant>
        <vt:lpwstr>http://www.ieee.org/organizations/pubs/ani_prod/keywrd98.txt</vt:lpwstr>
      </vt:variant>
      <vt:variant>
        <vt:lpwstr/>
      </vt:variant>
      <vt:variant>
        <vt:i4>3342345</vt:i4>
      </vt:variant>
      <vt:variant>
        <vt:i4>0</vt:i4>
      </vt:variant>
      <vt:variant>
        <vt:i4>0</vt:i4>
      </vt:variant>
      <vt:variant>
        <vt:i4>5</vt:i4>
      </vt:variant>
      <vt:variant>
        <vt:lpwstr>mailto:keywords@iee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Zheyuan Zhu</dc:creator>
  <cp:keywords/>
  <cp:lastModifiedBy>Zheyuan Zhu</cp:lastModifiedBy>
  <cp:revision>20</cp:revision>
  <cp:lastPrinted>2023-01-23T20:44:00Z</cp:lastPrinted>
  <dcterms:created xsi:type="dcterms:W3CDTF">2023-01-19T02:06:00Z</dcterms:created>
  <dcterms:modified xsi:type="dcterms:W3CDTF">2023-03-13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s://csl.mendeley.com/styles/17910651/IEEE-proposal</vt:lpwstr>
  </property>
  <property fmtid="{D5CDD505-2E9C-101B-9397-08002B2CF9AE}" pid="7" name="Mendeley Recent Style Name 2_1">
    <vt:lpwstr>IEEE - Sean Pang</vt:lpwstr>
  </property>
  <property fmtid="{D5CDD505-2E9C-101B-9397-08002B2CF9AE}" pid="8" name="Mendeley Recent Style Id 3_1">
    <vt:lpwstr>http://csl.mendeley.com/styles/483146481/minimal-grant-proposals-ZZ</vt:lpwstr>
  </property>
  <property fmtid="{D5CDD505-2E9C-101B-9397-08002B2CF9AE}" pid="9" name="Mendeley Recent Style Name 3_1">
    <vt:lpwstr>Minimal style for grant proposals - Zheyuan Zhu, PhD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optics-letters</vt:lpwstr>
  </property>
  <property fmtid="{D5CDD505-2E9C-101B-9397-08002B2CF9AE}" pid="13" name="Mendeley Recent Style Name 5_1">
    <vt:lpwstr>Optics Letters</vt:lpwstr>
  </property>
  <property fmtid="{D5CDD505-2E9C-101B-9397-08002B2CF9AE}" pid="14" name="Mendeley Recent Style Id 6_1">
    <vt:lpwstr>http://csl.mendeley.com/styles/483146481/optics-letters-2</vt:lpwstr>
  </property>
  <property fmtid="{D5CDD505-2E9C-101B-9397-08002B2CF9AE}" pid="15" name="Mendeley Recent Style Name 6_1">
    <vt:lpwstr>Optics Letters - Zheyuan Zhu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ignal-processing</vt:lpwstr>
  </property>
  <property fmtid="{D5CDD505-2E9C-101B-9397-08002B2CF9AE}" pid="19" name="Mendeley Recent Style Name 8_1">
    <vt:lpwstr>Signal Processing</vt:lpwstr>
  </property>
  <property fmtid="{D5CDD505-2E9C-101B-9397-08002B2CF9AE}" pid="20" name="Mendeley Recent Style Id 9_1">
    <vt:lpwstr>http://csl.mendeley.com/styles/21392811/the-optical-society</vt:lpwstr>
  </property>
  <property fmtid="{D5CDD505-2E9C-101B-9397-08002B2CF9AE}" pid="21" name="Mendeley Recent Style Name 9_1">
    <vt:lpwstr>The Optical Socie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bb761-e80a-3afd-8371-03dc843dd8bb</vt:lpwstr>
  </property>
  <property fmtid="{D5CDD505-2E9C-101B-9397-08002B2CF9AE}" pid="24" name="Mendeley Citation Style_1">
    <vt:lpwstr>http://www.zotero.org/styles/ieee</vt:lpwstr>
  </property>
</Properties>
</file>